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556" w:rsidRPr="00192556" w:rsidRDefault="00192556" w:rsidP="00192556">
      <w:pPr>
        <w:pStyle w:val="Caption"/>
        <w:keepNext/>
        <w:jc w:val="center"/>
        <w:rPr>
          <w:rFonts w:ascii="Times New Roman" w:hAnsi="Times New Roman" w:cs="Times New Roman"/>
          <w:color w:val="auto"/>
          <w:sz w:val="24"/>
        </w:rPr>
      </w:pPr>
      <w:r w:rsidRPr="00192556">
        <w:rPr>
          <w:rFonts w:ascii="Times New Roman" w:hAnsi="Times New Roman" w:cs="Times New Roman"/>
          <w:color w:val="auto"/>
          <w:sz w:val="24"/>
        </w:rPr>
        <w:t>Supplementary information 2</w:t>
      </w:r>
    </w:p>
    <w:p w:rsidR="00192556" w:rsidRPr="00192556" w:rsidRDefault="00AD60A8" w:rsidP="005779A5">
      <w:pPr>
        <w:pStyle w:val="Caption"/>
        <w:keepNext/>
        <w:rPr>
          <w:rFonts w:ascii="Times New Roman" w:hAnsi="Times New Roman" w:cs="Times New Roman"/>
          <w:color w:val="auto"/>
          <w:sz w:val="24"/>
        </w:rPr>
      </w:pPr>
      <w:bookmarkStart w:id="0" w:name="_GoBack"/>
      <w:bookmarkEnd w:id="0"/>
      <w:r w:rsidRPr="00AD60A8">
        <w:rPr>
          <w:rFonts w:ascii="Times New Roman" w:hAnsi="Times New Roman" w:cs="Times New Roman"/>
          <w:color w:val="auto"/>
          <w:sz w:val="24"/>
        </w:rPr>
        <w:t>Extended literature review on CVD diagnosis and image enhancement (Tables S2.1–S2.3 and bibliography)</w:t>
      </w:r>
    </w:p>
    <w:p w:rsidR="005779A5" w:rsidRPr="005779A5" w:rsidRDefault="005779A5" w:rsidP="005779A5">
      <w:pPr>
        <w:pStyle w:val="Caption"/>
        <w:keepNext/>
        <w:rPr>
          <w:rFonts w:ascii="Times New Roman" w:hAnsi="Times New Roman" w:cs="Times New Roman"/>
          <w:color w:val="auto"/>
        </w:rPr>
      </w:pPr>
      <w:r w:rsidRPr="005779A5">
        <w:rPr>
          <w:rFonts w:ascii="Times New Roman" w:hAnsi="Times New Roman" w:cs="Times New Roman"/>
          <w:color w:val="auto"/>
        </w:rPr>
        <w:t xml:space="preserve">Table </w:t>
      </w:r>
      <w:r>
        <w:rPr>
          <w:rFonts w:ascii="Times New Roman" w:hAnsi="Times New Roman" w:cs="Times New Roman"/>
          <w:color w:val="auto"/>
        </w:rPr>
        <w:t>S2.</w:t>
      </w:r>
      <w:r w:rsidRPr="005779A5">
        <w:rPr>
          <w:rFonts w:ascii="Times New Roman" w:hAnsi="Times New Roman" w:cs="Times New Roman"/>
          <w:color w:val="auto"/>
        </w:rPr>
        <w:fldChar w:fldCharType="begin"/>
      </w:r>
      <w:r w:rsidRPr="005779A5">
        <w:rPr>
          <w:rFonts w:ascii="Times New Roman" w:hAnsi="Times New Roman" w:cs="Times New Roman"/>
          <w:color w:val="auto"/>
        </w:rPr>
        <w:instrText xml:space="preserve"> SEQ Table \* ARABIC </w:instrText>
      </w:r>
      <w:r w:rsidRPr="005779A5">
        <w:rPr>
          <w:rFonts w:ascii="Times New Roman" w:hAnsi="Times New Roman" w:cs="Times New Roman"/>
          <w:color w:val="auto"/>
        </w:rPr>
        <w:fldChar w:fldCharType="separate"/>
      </w:r>
      <w:r w:rsidRPr="005779A5">
        <w:rPr>
          <w:rFonts w:ascii="Times New Roman" w:hAnsi="Times New Roman" w:cs="Times New Roman"/>
          <w:noProof/>
          <w:color w:val="auto"/>
        </w:rPr>
        <w:t>1</w:t>
      </w:r>
      <w:r w:rsidRPr="005779A5">
        <w:rPr>
          <w:rFonts w:ascii="Times New Roman" w:hAnsi="Times New Roman" w:cs="Times New Roman"/>
          <w:color w:val="auto"/>
        </w:rPr>
        <w:fldChar w:fldCharType="end"/>
      </w:r>
      <w:r w:rsidRPr="005779A5">
        <w:rPr>
          <w:rFonts w:ascii="Times New Roman" w:hAnsi="Times New Roman" w:cs="Times New Roman"/>
          <w:color w:val="auto"/>
        </w:rPr>
        <w:t xml:space="preserve"> </w:t>
      </w:r>
      <w:r w:rsidRPr="006F62AF">
        <w:rPr>
          <w:rFonts w:ascii="Times New Roman" w:hAnsi="Times New Roman" w:cs="Times New Roman"/>
          <w:b w:val="0"/>
          <w:color w:val="auto"/>
        </w:rPr>
        <w:t>Literature review on application different machine learning techniques in diagnosis color blindness</w:t>
      </w:r>
    </w:p>
    <w:tbl>
      <w:tblPr>
        <w:tblW w:w="1369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5"/>
        <w:gridCol w:w="2700"/>
        <w:gridCol w:w="3240"/>
        <w:gridCol w:w="3600"/>
        <w:gridCol w:w="1171"/>
      </w:tblGrid>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jc w:val="center"/>
              <w:rPr>
                <w:rFonts w:ascii="Times New Roman" w:eastAsia="Times New Roman" w:hAnsi="Times New Roman" w:cs="Times New Roman"/>
                <w:b/>
                <w:bCs/>
                <w:color w:val="000000"/>
                <w:sz w:val="20"/>
                <w:szCs w:val="20"/>
              </w:rPr>
            </w:pPr>
            <w:r w:rsidRPr="00A272A9">
              <w:rPr>
                <w:rFonts w:ascii="Times New Roman" w:eastAsia="Times New Roman" w:hAnsi="Times New Roman" w:cs="Times New Roman"/>
                <w:b/>
                <w:bCs/>
                <w:color w:val="000000"/>
                <w:sz w:val="20"/>
                <w:szCs w:val="20"/>
              </w:rPr>
              <w:t>Domain / Application</w:t>
            </w:r>
          </w:p>
        </w:tc>
        <w:tc>
          <w:tcPr>
            <w:tcW w:w="2700" w:type="dxa"/>
            <w:shd w:val="clear" w:color="auto" w:fill="auto"/>
            <w:vAlign w:val="center"/>
            <w:hideMark/>
          </w:tcPr>
          <w:p w:rsidR="005B7750" w:rsidRPr="00A272A9" w:rsidRDefault="005B7750" w:rsidP="00A272A9">
            <w:pPr>
              <w:spacing w:after="0" w:line="240" w:lineRule="auto"/>
              <w:jc w:val="center"/>
              <w:rPr>
                <w:rFonts w:ascii="Times New Roman" w:eastAsia="Times New Roman" w:hAnsi="Times New Roman" w:cs="Times New Roman"/>
                <w:b/>
                <w:bCs/>
                <w:color w:val="000000"/>
                <w:sz w:val="20"/>
                <w:szCs w:val="20"/>
              </w:rPr>
            </w:pPr>
            <w:r w:rsidRPr="00A272A9">
              <w:rPr>
                <w:rFonts w:ascii="Times New Roman" w:eastAsia="Times New Roman" w:hAnsi="Times New Roman" w:cs="Times New Roman"/>
                <w:b/>
                <w:bCs/>
                <w:color w:val="000000"/>
                <w:sz w:val="20"/>
                <w:szCs w:val="20"/>
              </w:rPr>
              <w:t>Dataset / Stimulus</w:t>
            </w:r>
          </w:p>
        </w:tc>
        <w:tc>
          <w:tcPr>
            <w:tcW w:w="3240" w:type="dxa"/>
            <w:shd w:val="clear" w:color="auto" w:fill="auto"/>
            <w:vAlign w:val="center"/>
            <w:hideMark/>
          </w:tcPr>
          <w:p w:rsidR="005B7750" w:rsidRPr="00A272A9" w:rsidRDefault="005B7750" w:rsidP="00A272A9">
            <w:pPr>
              <w:spacing w:after="0" w:line="240" w:lineRule="auto"/>
              <w:jc w:val="center"/>
              <w:rPr>
                <w:rFonts w:ascii="Times New Roman" w:eastAsia="Times New Roman" w:hAnsi="Times New Roman" w:cs="Times New Roman"/>
                <w:b/>
                <w:bCs/>
                <w:color w:val="000000"/>
                <w:sz w:val="20"/>
                <w:szCs w:val="20"/>
              </w:rPr>
            </w:pPr>
            <w:r w:rsidRPr="00A272A9">
              <w:rPr>
                <w:rFonts w:ascii="Times New Roman" w:eastAsia="Times New Roman" w:hAnsi="Times New Roman" w:cs="Times New Roman"/>
                <w:b/>
                <w:bCs/>
                <w:color w:val="000000"/>
                <w:sz w:val="20"/>
                <w:szCs w:val="20"/>
              </w:rPr>
              <w:t>Methodology / Approach</w:t>
            </w:r>
          </w:p>
        </w:tc>
        <w:tc>
          <w:tcPr>
            <w:tcW w:w="3600" w:type="dxa"/>
            <w:shd w:val="clear" w:color="auto" w:fill="auto"/>
            <w:vAlign w:val="center"/>
            <w:hideMark/>
          </w:tcPr>
          <w:p w:rsidR="005B7750" w:rsidRPr="00A272A9" w:rsidRDefault="005B7750" w:rsidP="00A272A9">
            <w:pPr>
              <w:spacing w:after="0" w:line="240" w:lineRule="auto"/>
              <w:jc w:val="center"/>
              <w:rPr>
                <w:rFonts w:ascii="Times New Roman" w:eastAsia="Times New Roman" w:hAnsi="Times New Roman" w:cs="Times New Roman"/>
                <w:b/>
                <w:bCs/>
                <w:color w:val="000000"/>
                <w:sz w:val="20"/>
                <w:szCs w:val="20"/>
              </w:rPr>
            </w:pPr>
            <w:r w:rsidRPr="00A272A9">
              <w:rPr>
                <w:rFonts w:ascii="Times New Roman" w:eastAsia="Times New Roman" w:hAnsi="Times New Roman" w:cs="Times New Roman"/>
                <w:b/>
                <w:bCs/>
                <w:color w:val="000000"/>
                <w:sz w:val="20"/>
                <w:szCs w:val="20"/>
              </w:rPr>
              <w:t>Quantitative Outcomes / Key Findings</w:t>
            </w:r>
          </w:p>
        </w:tc>
        <w:tc>
          <w:tcPr>
            <w:tcW w:w="1171" w:type="dxa"/>
            <w:vAlign w:val="center"/>
          </w:tcPr>
          <w:p w:rsidR="005B7750" w:rsidRPr="00A272A9" w:rsidRDefault="005B7750" w:rsidP="00AA4E9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eference</w:t>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CVD diagnosis using Ishihara plates</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shihara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CNN-based spatial and chromatic pattern analysi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High-accuracy classification of CVD type</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NXtjtBfD","properties":{"formattedCitation":"\\super [1]\\nosupersub{}","plainCitation":"[1]","noteIndex":0},"citationItems":[{"id":5506,"uris":["http://zotero.org/users/4287602/items/8WVNTG44"],"itemData":{"id":5506,"type":"chapter","container-title":"Communications in Computer and Information Science","page":"447–456","title":"A Framework to Identify Color Blindness Charts Using Image Processing and CNN","URL":"https://www-scopus-com.elibrary.nirmauni.ac.in/record/display.uri?eid=2-s2.0-85122538583","volume":"1451","author":[{"family":"Dhawale","given":"K"},{"family":"Vohra","given":"AS"},{"family":"Jain","given":"P"},{"family":"Kumar","given":"T"}],"issued":{"date-parts":[["202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ultiplatform CVD testing</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shihara templat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Cosine similarity between user response and correct template</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obust cross-platform performance</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0Wh3mxYK","properties":{"formattedCitation":"\\super [2]\\nosupersub{}","plainCitation":"[2]","noteIndex":0},"citationItems":[{"id":5521,"uris":["http://zotero.org/users/4287602/items/HRJ622DZ"],"itemData":{"id":5521,"type":"paper-conference","container-title":"2024 12th International Conference on Cyber and IT Service Management (CITSM 2024)","page":"1–6","title":"Integration of Ishihara and Cambridge Methods for Multiplatform Color-Blindness Detection Using Cosine Similarity","URL":"https://www-scopus-com.elibrary.nirmauni.ac.in/pages/publications/85214912887","author":[{"family":"Anggraini","given":"N"},{"family":"Ramadhani","given":"W"},{"family":"Afrizal","given":"SH"},{"family":"Saepudin","given":"D"}],"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al-time mobile CVD detec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obile camera input</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KNN classification of captured color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liable detection under variable lighting</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qWFLCKJ","properties":{"formattedCitation":"\\super [3]\\nosupersub{}","plainCitation":"[3]","noteIndex":0},"citationItems":[{"id":5525,"uris":["http://zotero.org/users/4287602/items/8GDXK37I"],"itemData":{"id":5525,"type":"paper-conference","container-title":"Proceedings of the 2023 8th International Conference on Informatics and Computing (ICIC 2023)","page":"155–160","title":"A Mobile Application CODEC (Color Detection) for Color-blind People using KNN","URL":"https://www-scopus-com.elibrary.nirmauni.ac.in/record/display.uri?eid=2-s2.0-85183461106","author":[{"family":"Widianto","given":"ED"},{"family":"Lutfian","given":"KZ"},{"family":"Safitri","given":"AN"},{"family":"Nugroho","given":"AS"}],"issued":{"date-parts":[["2023"]]}}}],"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3]</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obile colorimetric panel analysis</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obile-acquired color pane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Ensemble Bagged Trees, KNN</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Accuracies of 96.1% and 97.6%, respectivel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35FGW3Eh","properties":{"formattedCitation":"\\super [4]\\nosupersub{}","plainCitation":"[4]","noteIndex":0},"citationItems":[{"id":5526,"uris":["http://zotero.org/users/4287602/items/K55ANAKE"],"itemData":{"id":5526,"type":"paper-conference","container-title":"Proceedings of the 2018 International Conference on Computing, Electronics and Communications Engineering (iCCECE 2018)","page":"83–88","title":"Clustering and Classification of a Qualitative Colorimetric Test","URL":"https://www-scopus-com.elibrary.nirmauni.ac.in/record/display.uri?eid=2-s2.0-85063424299","author":[{"family":"Tania","given":"MH"},{"family":"Lwin","given":"KT"},{"family":"Shabut","given":"AM"},{"family":"Hossain","given":"MA"}],"issued":{"date-parts":[["2018"]]}}}],"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4]</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Ophthalmic CVD detection in retinopathy</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tinal fundus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SVM classification</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gt;85% accurac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dNwdi4He","properties":{"formattedCitation":"\\super [5]\\nosupersub{}","plainCitation":"[5]","noteIndex":0},"citationItems":[{"id":5515,"uris":["http://zotero.org/users/4287602/items/NYBIQZZP"],"itemData":{"id":5515,"type":"paper-conference","container-title":"IET Conference Proceedings","note":"issue: CP768","page":"404–408","title":"Medical Image Based Approach For Classification Of Several Stages For Retinopathy Disease Using Machine Learning Methodology","URL":"https://www-scopus-com.elibrary.nirmauni.ac.in/record/display.uri?eid=2-s2.0-85174653446","volume":"2020","author":[{"family":"Chanda","given":"PB"},{"family":"Sarkar","given":"SK"}],"issued":{"date-parts":[["2020"]]}}}],"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5]</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EEG-based CVD diagnosis</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Brain responses to color stimuli</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L classification of EEG biomarker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fferentiated CVD from color-normal subjects</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KEpkiSky","properties":{"formattedCitation":"\\super [6]\\nosupersub{}","plainCitation":"[6]","noteIndex":0},"citationItems":[{"id":4547,"uris":["http://zotero.org/users/4287602/items/8WAW8ZCB"],"itemData":{"id":4547,"type":"article-journal","abstract":"EEG Signal Processing for Detection of Colour Vision Deficiencies, Hamid, Mir Aamir, Singh, Jaiteg","container-title":"ECS Transactions","DOI":"10.1149/10701.10053ecst","ISSN":"1938-5862","issue":"1","journalAbbreviation":"ECS Trans.","language":"en","note":"publisher: IOP Publishing","page":"10053","source":"iopscience.iop.org","title":"EEG Signal Processing for Detection of Colour Vision Deficiencies","volume":"107","author":[{"family":"Hamid","given":"Mir Aamir"},{"family":"Singh","given":"Jaiteg"}],"issued":{"date-parts":[["2022",4,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6]</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obile real-time image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 xml:space="preserve">LMS </w:t>
            </w:r>
            <w:proofErr w:type="spellStart"/>
            <w:r w:rsidRPr="00A272A9">
              <w:rPr>
                <w:rFonts w:ascii="Times New Roman" w:eastAsia="Times New Roman" w:hAnsi="Times New Roman" w:cs="Times New Roman"/>
                <w:color w:val="000000"/>
                <w:sz w:val="20"/>
                <w:szCs w:val="20"/>
              </w:rPr>
              <w:t>Daltonization</w:t>
            </w:r>
            <w:proofErr w:type="spellEnd"/>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Validated by users and optometrists</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27AkTkBY","properties":{"formattedCitation":"\\super [7]\\nosupersub{}","plainCitation":"[7]","noteIndex":0},"citationItems":[{"id":5397,"uris":["http://zotero.org/users/4287602/items/PAEIKHQM"],"itemData":{"id":5397,"type":"paper-conference","container-title":"ACM International Conference Proceeding Series","title":"Covisance: A real time mobile recolorization tool for aiding color vision deficient users utilizing D-15 color arrangement test","URL":"https://www-scopus-com.elibrary.nirmauni.ac.in/record/display.uri?eid=2-s2.0-85042067197","author":[{"family":"Tecson","given":"GR"},{"family":"Cayabyab","given":"GT"},{"family":"Calanda","given":"FB"},{"family":"Reyes","given":"FC"}],"issued":{"date-parts":[["2017"]]}}}],"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7]</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 xml:space="preserve">Iterative </w:t>
            </w:r>
            <w:proofErr w:type="spellStart"/>
            <w:r w:rsidRPr="00A272A9">
              <w:rPr>
                <w:rFonts w:ascii="Times New Roman" w:eastAsia="Times New Roman" w:hAnsi="Times New Roman" w:cs="Times New Roman"/>
                <w:color w:val="000000"/>
                <w:sz w:val="20"/>
                <w:szCs w:val="20"/>
              </w:rPr>
              <w:t>Daltonization</w:t>
            </w:r>
            <w:proofErr w:type="spellEnd"/>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Successive hue correction passe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Improved perceptual separation</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wtTAZe6s","properties":{"formattedCitation":"\\super [8]\\nosupersub{}","plainCitation":"[8]","noteIndex":0},"citationItems":[{"id":5509,"uris":["http://zotero.org/users/4287602/items/QD8HBLPG"],"itemData":{"id":5509,"type":"paper-conference","container-title":"5th IEEE Region 10 Humanitarian Technology Conference 2017, R10-HTC 2017","page":"801–806","title":"An improved dynamic daltonization for color-blinds","URL":"https://www-scopus-com.elibrary.nirmauni.ac.in/record/display.uri?eid=2-s2.0-85047407881","author":[{"family":"Tasnim","given":"A"},{"family":"Hasan","given":"MS"}],"issued":{"date-parts":[["2018"]]}}}],"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8]</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sonalized image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sychophysical evaluation</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ceptual gamut mapping</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Tailored corrections for individual CVD profiles</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AZsy4Lfl","properties":{"formattedCitation":"\\super [9]\\nosupersub{}","plainCitation":"[9]","noteIndex":0},"citationItems":[{"id":5664,"uris":["http://zotero.org/users/4287602/items/5NMGXV3B"],"itemData":{"id":5664,"type":"article-journal","abstract":"We have used the Farnsworth-Munsell 100-hue (FM 100) test and Mollon-Reffin (MR) test to evaluate the colour vision of 93 subjects, 30.4 ± 9.7 years old, who had red-green congenital colour vision deficiencies. All subjects lived in Belém (State of Pará, Brazil) and were selected by the State of Pará Traffic Department. Selection criteria comprised the absence of visual dysfunctions other than Daltonism and no history of systemic diseases that could impair the visual system performance. Results from colour vision deficient were compared with those from 127 normal trichromats, 29.3 ± 10.3 years old. For the MR test, measurements were taken around five points of the CIE 1976 colour space, along 20 directions irradiating from each point, in order to determine with high-resolution the corresponding colour discrimination ellipses (MacAdam ellipses). Three parameters were used to compare results obtained from different subjects: diameter of circle with same ellipse area, ratio between ellipse’s long and short axes, and ellipse long axis angle. For the FM 100 test, the parameters were: logarithm of the total number of mistakes and positions of mistakes in the FM diagram. Data were also simultaneously analysed in two or three dimensions as well as by using multidimensional cluster analysis. For the MR test, Mollon-Reffin Ellipse #3 (u’ = 0.225, v’ = 0.415) discriminated more efficiently than the other four ellipses between protans and deutans once it provided larger angular difference in the colour space between protan and deutan confusion lines. The MR test was more sensitive than the FM 100 test. It separated individuals by dysfunctional groups with greater precision, provided a more sophisticated quantitative analysis, and its use is appropriate for a more refined evaluation of different phenotypes of red-green colour vision deficiencies.","container-title":"PLoS ONE","DOI":"10.1371/journal.pone.0152214","ISSN":"1932-6203","issue":"4","journalAbbreviation":"PLoS One","note":"PMID: 27101124\nPMCID: PMC4839569","page":"e0152214","source":"PubMed Central","title":"Psychophysical Evaluation of Congenital Colour Vision Deficiency: Discrimination between Protans and Deutans Using Mollon-Reffin’s Ellipses and the Farnsworth-Munsell 100-Hue Test","title-short":"Psychophysical Evaluation of Congenital Colour Vision Deficiency","volume":"11","author":[{"family":"Bento-Torres","given":"Natáli Valim Oliver"},{"family":"Rodrigues","given":"Anderson Raiol"},{"family":"Côrtes","given":"Maria Izabel Tentes"},{"family":"Bonci","given":"Daniela Maria de Oliveira"},{"family":"Ventura","given":"Dora Fix"},{"family":"Silveira","given":"Luiz Carlos de Lima"}],"issued":{"date-parts":[["2016",4,2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9]</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sonalized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Type- and severity-specific adaptation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aximized chromatic contrast &amp; naturalness</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HUCG25eg","properties":{"formattedCitation":"\\super [10]\\nosupersub{}","plainCitation":"[10]","noteIndex":0},"citationItems":[{"id":5401,"uris":["http://zotero.org/users/4287602/items/IDBUEENU"],"itemData":{"id":5401,"type":"article-journal","container-title":"Universal Access in the Information Society","issue":"1","page":"43–58","title":"Customized daltonization: Adaptation of different image types for observers with different severities of color vision deficiencies","volume":"23","author":[{"family":"Kereste s","given":"NM"},{"family":"\\DJur\\djevi'c","given":"S"},{"family":"Novakovi'c","given":"D"},{"family":"Vladi'c","given":"G"}],"issued":{"date-parts":[["2023"]]}}}],"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0]</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Image enhancement via deep learning</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ceptual dataset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eep Correct encoder–decoder</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Enhanced chromatic contrast without oversaturation</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UUboZknr","properties":{"formattedCitation":"\\super [11]\\nosupersub{}","plainCitation":"[11]","noteIndex":0},"citationItems":[{"id":5400,"uris":["http://zotero.org/users/4287602/items/UU24LN56"],"itemData":{"id":5400,"type":"paper-conference","container-title":"Frontiers in Artificial Intelligence and Applications","page":"379–386","title":"Deep Correct: Deep learning color correction for color blindness","URL":"https://www-scopus-com.elibrary.nirmauni.ac.in/record/display.uri?eid=2-s2.0-85101296938","volume":"303","author":[{"family":"Petrovi'c","given":"G"},{"family":"Fujita","given":"H"}],"issued":{"date-parts":[["2017"]]}}}],"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1]</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GAN-based CVD simulation &amp;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GAN-generated correction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sonalized correction and simulation</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4JgxPMh0","properties":{"formattedCitation":"\\super [12]\\nosupersub{}","plainCitation":"[12]","noteIndex":0},"citationItems":[{"id":5518,"uris":["http://zotero.org/users/4287602/items/ZAEIVXHD"],"itemData":{"id":5518,"type":"paper-conference","container-title":"2024 4th IEEE International Conference on Software Engineering and Artificial Intelligence (SEAI 2024)","page":"86–91","title":"Examining Strategies for Correcting Color Vision Deficiency: A Survey","URL":"https://www-scopus-com.elibrary.nirmauni.ac.in/pages/publications/85205971924","author":[{"family":"Gangwani","given":"G"},{"family":"Ragupathy","given":"A"},{"family":"Anand","given":"N"},{"family":"Srinivas","given":"KS"}],"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2]</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CVD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Fuzzy C-means clustering + ΔE optimization</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Higher subjective preference over traditional methods</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97Eb2Hb","properties":{"formattedCitation":"\\super [13]\\nosupersub{}","plainCitation":"[13]","noteIndex":0},"citationItems":[{"id":5513,"uris":["http://zotero.org/users/4287602/items/AM2B8T6Y"],"itemData":{"id":5513,"type":"paper-conference","container-title":"Proceedings of the IEEE International Conference on Image Information Processing","page":"330–335","title":"A Fuzzy based naturalness preserving image color compensation method for colorblindness","URL":"https://www-scopus-com.elibrary.nirmauni.ac.in/record/display.uri?eid=2-s2.0-85125868935","author":[{"family":"Singla","given":"A"},{"family":"Meenakshi","given":"MS"}],"issued":{"date-parts":[["202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3]</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lastRenderedPageBreak/>
              <w:t>Optimization-based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ual-parameter optimization (contrast &amp; naturalnes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Balanced ΔE improvements and perceptual qualit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4h9fam9V","properties":{"formattedCitation":"\\super [14]\\nosupersub{}","plainCitation":"[14]","noteIndex":0},"citationItems":[{"id":5464,"uris":["http://zotero.org/users/4287602/items/6NMUQALA"],"itemData":{"id":5464,"type":"article-journal","container-title":"Signal Processing: Image Communication","page":"162–171","title":"Naturalness- and information-preserving image recoloring for red–green dichromats","volume":"77","author":[{"family":"Zhu","given":"Z"},{"family":"Toyoura","given":"M"},{"family":"Go","given":"K"},{"family":"Mao","given":"X"}],"issued":{"date-parts":[["201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4]</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Image preprocessing for enhancement</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proofErr w:type="spellStart"/>
            <w:r w:rsidRPr="00A272A9">
              <w:rPr>
                <w:rFonts w:ascii="Times New Roman" w:eastAsia="Times New Roman" w:hAnsi="Times New Roman" w:cs="Times New Roman"/>
                <w:color w:val="000000"/>
                <w:sz w:val="20"/>
                <w:szCs w:val="20"/>
              </w:rPr>
              <w:t>Bicubic</w:t>
            </w:r>
            <w:proofErr w:type="spellEnd"/>
            <w:r w:rsidRPr="00A272A9">
              <w:rPr>
                <w:rFonts w:ascii="Times New Roman" w:eastAsia="Times New Roman" w:hAnsi="Times New Roman" w:cs="Times New Roman"/>
                <w:color w:val="000000"/>
                <w:sz w:val="20"/>
                <w:szCs w:val="20"/>
              </w:rPr>
              <w:t xml:space="preserve"> </w:t>
            </w:r>
            <w:proofErr w:type="spellStart"/>
            <w:r w:rsidRPr="00A272A9">
              <w:rPr>
                <w:rFonts w:ascii="Times New Roman" w:eastAsia="Times New Roman" w:hAnsi="Times New Roman" w:cs="Times New Roman"/>
                <w:color w:val="000000"/>
                <w:sz w:val="20"/>
                <w:szCs w:val="20"/>
              </w:rPr>
              <w:t>downsampling</w:t>
            </w:r>
            <w:proofErr w:type="spellEnd"/>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tained 78.9% color histogram similarit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2VoMN19c","properties":{"formattedCitation":"\\super [15]\\nosupersub{}","plainCitation":"[15]","noteIndex":0},"citationItems":[{"id":5283,"uris":["http://zotero.org/users/4287602/items/2XAABA7P"],"itemData":{"id":5283,"type":"article-journal","container-title":"Proceedings - ICE3IS 2024","title":"Network Intrusion Detection Using 1D Convolutional Neural Networks","URL":"https://www-scopus-com.elibrary.nirmauni.ac.in/record/display.uri?eid=2-s2.0-85215128377&amp;origin=scopusAI","author":[{"family":"Setiawan","given":"A.","suffix":"A., Widodo, A.M., Firmansyah, G., Wisnujati"}],"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5]</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Feature extrac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Variou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LAB color space</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Effective for pigment localization &amp; perceptual difference modeling</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vCfqLUBN","properties":{"formattedCitation":"\\super [16]\\nosupersub{}","plainCitation":"[16]","noteIndex":0},"citationItems":[{"id":5605,"uris":["http://zotero.org/users/4287602/items/QFCCVWXA"],"itemData":{"id":5605,"type":"paper-conference","container-title":"Proceedings of the 2012 International Conference on Image Processing, Computer Vision, and Pattern Recognition (IPCV 2012)","page":"1–5","title":"Color face recognition based on curvelet transform","URL":"https://www-scopus-com.elibrary.nirmauni.ac.in/record/display.uri?eid=2-s2.0-84873307442","author":[{"family":"Uçar","given":"A"}],"issued":{"date-parts":[["2012"]]}}}],"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6]</w:t>
            </w:r>
            <w:r>
              <w:rPr>
                <w:rFonts w:ascii="Times New Roman" w:eastAsia="Times New Roman" w:hAnsi="Times New Roman" w:cs="Times New Roman"/>
                <w:color w:val="000000"/>
                <w:sz w:val="20"/>
                <w:szCs w:val="20"/>
              </w:rPr>
              <w:fldChar w:fldCharType="end"/>
            </w:r>
          </w:p>
        </w:tc>
      </w:tr>
      <w:tr w:rsidR="005B7750" w:rsidRPr="00A272A9" w:rsidTr="005B7750">
        <w:trPr>
          <w:trHeight w:val="29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Feature extrac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Variou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LAB color space</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Improved perceptual feature modeling</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b8GIThnO","properties":{"formattedCitation":"\\super [17]\\nosupersub{}","plainCitation":"[17]","noteIndex":0},"citationItems":[{"id":5609,"uris":["http://zotero.org/users/4287602/items/XMUXJ8A8"],"itemData":{"id":5609,"type":"article-journal","container-title":"Journal of Image and Graphics (United Kingdom)","issue":"2","page":"47–53","title":"A Novel Color Feature for the Improvement of Pigment Spot Extraction in Iris Images","volume":"12","author":[{"family":"Jabal","given":"MFA"},{"family":"Abdullah","given":"ANH"},{"family":"Najjar","given":"FH"},{"family":"Manan","given":"WDWA"}],"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7]</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Segmentation &amp; classifica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Ophthalmic/dermatology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proofErr w:type="spellStart"/>
            <w:r w:rsidRPr="00A272A9">
              <w:rPr>
                <w:rFonts w:ascii="Times New Roman" w:eastAsia="Times New Roman" w:hAnsi="Times New Roman" w:cs="Times New Roman"/>
                <w:color w:val="000000"/>
                <w:sz w:val="20"/>
                <w:szCs w:val="20"/>
              </w:rPr>
              <w:t>YCbCr</w:t>
            </w:r>
            <w:proofErr w:type="spellEnd"/>
            <w:r w:rsidRPr="00A272A9">
              <w:rPr>
                <w:rFonts w:ascii="Times New Roman" w:eastAsia="Times New Roman" w:hAnsi="Times New Roman" w:cs="Times New Roman"/>
                <w:color w:val="000000"/>
                <w:sz w:val="20"/>
                <w:szCs w:val="20"/>
              </w:rPr>
              <w:t xml:space="preserve"> + hybrid histograms + SVM/</w:t>
            </w:r>
            <w:proofErr w:type="spellStart"/>
            <w:r w:rsidRPr="00A272A9">
              <w:rPr>
                <w:rFonts w:ascii="Times New Roman" w:eastAsia="Times New Roman" w:hAnsi="Times New Roman" w:cs="Times New Roman"/>
                <w:color w:val="000000"/>
                <w:sz w:val="20"/>
                <w:szCs w:val="20"/>
              </w:rPr>
              <w:t>LogReg</w:t>
            </w:r>
            <w:proofErr w:type="spellEnd"/>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Significant accuracy improvement</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81yhLDlu","properties":{"formattedCitation":"\\super [18]\\nosupersub{}","plainCitation":"[18]","noteIndex":0},"citationItems":[{"id":5588,"uris":["http://zotero.org/users/4287602/items/E2MIVJFF"],"itemData":{"id":5588,"type":"paper-conference","container-title":"Proceedings of the 2011 8th International Conference on Information Technology: New Generations (ITNG 2011)","page":"902–907","title":"Content based color image classification using SVM","URL":"https://www-scopus-com.elibrary.nirmauni.ac.in/record/display.uri?eid=2-s2.0-80051506482","author":[{"family":"Agrawal","given":"S"},{"family":"Verma","given":"NK"},{"family":"Tamrakar","given":"P"},{"family":"Sircar","given":"P"}],"issued":{"date-parts":[["201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8]</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Segmenta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edic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proofErr w:type="spellStart"/>
            <w:r w:rsidRPr="00A272A9">
              <w:rPr>
                <w:rFonts w:ascii="Times New Roman" w:eastAsia="Times New Roman" w:hAnsi="Times New Roman" w:cs="Times New Roman"/>
                <w:color w:val="000000"/>
                <w:sz w:val="20"/>
                <w:szCs w:val="20"/>
              </w:rPr>
              <w:t>YCbCr</w:t>
            </w:r>
            <w:proofErr w:type="spellEnd"/>
            <w:r w:rsidRPr="00A272A9">
              <w:rPr>
                <w:rFonts w:ascii="Times New Roman" w:eastAsia="Times New Roman" w:hAnsi="Times New Roman" w:cs="Times New Roman"/>
                <w:color w:val="000000"/>
                <w:sz w:val="20"/>
                <w:szCs w:val="20"/>
              </w:rPr>
              <w:t xml:space="preserve"> color space</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Accurate chromatic segmentation</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yFPOFnjt","properties":{"formattedCitation":"\\super [19]\\nosupersub{}","plainCitation":"[19]","noteIndex":0},"citationItems":[{"id":5610,"uris":["http://zotero.org/users/4287602/items/PDIL9BPP"],"itemData":{"id":5610,"type":"article-journal","container-title":"Procedia Computer Science","page":"354–362","title":"Human Skin Region Segmentation Based on Chrominance Component Using Modified Watershed Algorithm","volume":"85","author":[{"family":"Das","given":"A"},{"family":"Ghoshal","given":"D"}],"issued":{"date-parts":[["201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19]</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Multisensory assistive tech</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VR color–audio mapping</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VR platform with auditory substitution</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Enabled chromatic distinction via sound</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D8tOoHFF","properties":{"formattedCitation":"\\super [20]\\nosupersub{}","plainCitation":"[20]","noteIndex":0},"citationItems":[{"id":5546,"uris":["http://zotero.org/users/4287602/items/FE33ULUC"],"itemData":{"id":5546,"type":"paper-conference","container-title":"Proceedings of the 2024 IEEE International Symposium on Mixed and Augmented Reality Adjunct (ISMAR-Adjunct 2024)","page":"250–255","title":"Perceiving and Learning Color as Sound in Virtual Reality","URL":"https://www-scopus-com.elibrary.nirmauni.ac.in/record/display.uri?eid=2-s2.0-85214357332","author":[{"family":"Seefried","given":"E"},{"family":"Bahny","given":"J"},{"family":"Jung","given":"C"},{"family":"Arefin","given":"MS"}],"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0]</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AR assistive applica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al-world object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AR + text-to-speech</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85% real-time color identification accurac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6ibovXj","properties":{"formattedCitation":"\\super [21]\\nosupersub{}","plainCitation":"[21]","noteIndex":0},"citationItems":[{"id":5528,"uris":["http://zotero.org/users/4287602/items/H7ED8F4J"],"itemData":{"id":5528,"type":"paper-conference","container-title":"Proceedings of the 2nd East Indonesia Conference on Computer and Information Technology (EIConCIT 2018)","page":"323–327","title":"Implementation of Augmented Reality, TTS, and Midpoint Algorithm in Supporting People with Color Vision Deficiency","URL":"https://www-scopus-com.elibrary.nirmauni.ac.in/record/display.uri?eid=2-s2.0-85074881165","author":[{"family":"Irawati","given":"I"},{"family":"Muawwal","given":"A"},{"family":"Darwis","given":"H"},{"family":"Hayati","given":"LN"}],"issued":{"date-parts":[["2018"]]}}}],"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1]</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Wearable assistive tech</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Google Glas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Hands-free color recognition</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ynamic environment compatibilit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SHf0hWTa","properties":{"formattedCitation":"\\super [22]\\nosupersub{}","plainCitation":"[22]","noteIndex":0},"citationItems":[{"id":5482,"uris":["http://zotero.org/users/4287602/items/8ETYGYVH"],"itemData":{"id":5482,"type":"paper-conference","container-title":"Proceedings of the International Conference on Image Processing (ICIP)","page":"2831–2835","title":"Image level color classification for colorblind assistance","URL":"https://www-scopus-com.elibrary.nirmauni.ac.in/record/display.uri?eid=2-s2.0-85045297517","author":[{"family":"Fuller","given":"TL"},{"family":"Sadovnik","given":"A"}],"issued":{"date-parts":[["2017"]]}}}],"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2]</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Ophthalmic CVD detec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Retin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 xml:space="preserve">SVM, </w:t>
            </w:r>
            <w:proofErr w:type="spellStart"/>
            <w:r w:rsidRPr="00A272A9">
              <w:rPr>
                <w:rFonts w:ascii="Times New Roman" w:eastAsia="Times New Roman" w:hAnsi="Times New Roman" w:cs="Times New Roman"/>
                <w:color w:val="000000"/>
                <w:sz w:val="20"/>
                <w:szCs w:val="20"/>
              </w:rPr>
              <w:t>XGBoost</w:t>
            </w:r>
            <w:proofErr w:type="spellEnd"/>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92% accuracy</w:t>
            </w:r>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wAo1d0vI","properties":{"formattedCitation":"\\super [23]\\nosupersub{}","plainCitation":"[23]","noteIndex":0},"citationItems":[{"id":5575,"uris":["http://zotero.org/users/4287602/items/5HMGX3PL"],"itemData":{"id":5575,"type":"paper-conference","container-title":"8th International Artificial Intelligence and Data Processing Symposium (IDAP 2024)","page":"312–317","title":"Classification of Eye Diseases using Machine Learning with Preprocessing","URL":"https://www-scopus-com.elibrary.nirmauni.ac.in/record/display.uri?eid=2-s2.0-85207935297","author":[{"family":"Tuncer","given":"HI"},{"family":"Altinel","given":"D"}],"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3]</w:t>
            </w:r>
            <w:r>
              <w:rPr>
                <w:rFonts w:ascii="Times New Roman" w:eastAsia="Times New Roman" w:hAnsi="Times New Roman" w:cs="Times New Roman"/>
                <w:color w:val="000000"/>
                <w:sz w:val="20"/>
                <w:szCs w:val="20"/>
              </w:rPr>
              <w:fldChar w:fldCharType="end"/>
            </w:r>
          </w:p>
        </w:tc>
      </w:tr>
      <w:tr w:rsidR="005B7750" w:rsidRPr="00A272A9" w:rsidTr="005B7750">
        <w:trPr>
          <w:trHeight w:val="520"/>
        </w:trPr>
        <w:tc>
          <w:tcPr>
            <w:tcW w:w="2985"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Perceptual quality evaluation</w:t>
            </w:r>
          </w:p>
        </w:tc>
        <w:tc>
          <w:tcPr>
            <w:tcW w:w="27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igital images</w:t>
            </w:r>
          </w:p>
        </w:tc>
        <w:tc>
          <w:tcPr>
            <w:tcW w:w="324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Dual-parameter evaluation (ΔE + naturalness)</w:t>
            </w:r>
          </w:p>
        </w:tc>
        <w:tc>
          <w:tcPr>
            <w:tcW w:w="3600" w:type="dxa"/>
            <w:shd w:val="clear" w:color="auto" w:fill="auto"/>
            <w:vAlign w:val="center"/>
            <w:hideMark/>
          </w:tcPr>
          <w:p w:rsidR="005B7750" w:rsidRPr="00A272A9" w:rsidRDefault="005B7750" w:rsidP="00A272A9">
            <w:pPr>
              <w:spacing w:after="0" w:line="240" w:lineRule="auto"/>
              <w:rPr>
                <w:rFonts w:ascii="Times New Roman" w:eastAsia="Times New Roman" w:hAnsi="Times New Roman" w:cs="Times New Roman"/>
                <w:color w:val="000000"/>
                <w:sz w:val="20"/>
                <w:szCs w:val="20"/>
              </w:rPr>
            </w:pPr>
            <w:r w:rsidRPr="00A272A9">
              <w:rPr>
                <w:rFonts w:ascii="Times New Roman" w:eastAsia="Times New Roman" w:hAnsi="Times New Roman" w:cs="Times New Roman"/>
                <w:color w:val="000000"/>
                <w:sz w:val="20"/>
                <w:szCs w:val="20"/>
              </w:rPr>
              <w:t xml:space="preserve">Maintained visibility for CVD &amp; naturalness for </w:t>
            </w:r>
            <w:proofErr w:type="spellStart"/>
            <w:r w:rsidRPr="00A272A9">
              <w:rPr>
                <w:rFonts w:ascii="Times New Roman" w:eastAsia="Times New Roman" w:hAnsi="Times New Roman" w:cs="Times New Roman"/>
                <w:color w:val="000000"/>
                <w:sz w:val="20"/>
                <w:szCs w:val="20"/>
              </w:rPr>
              <w:t>normals</w:t>
            </w:r>
            <w:proofErr w:type="spellEnd"/>
          </w:p>
        </w:tc>
        <w:tc>
          <w:tcPr>
            <w:tcW w:w="1171" w:type="dxa"/>
            <w:vAlign w:val="center"/>
          </w:tcPr>
          <w:p w:rsidR="005B7750" w:rsidRPr="00A272A9" w:rsidRDefault="005B7750" w:rsidP="00AA4E9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JMOl2hL9","properties":{"formattedCitation":"\\super [24]\\nosupersub{}","plainCitation":"[24]","noteIndex":0},"citationItems":[{"id":5549,"uris":["http://zotero.org/users/4287602/items/BIRWLVF2"],"itemData":{"id":5549,"type":"article-journal","container-title":"Optics Communications","page":"129275","title":"A dual-parameter evaluation method for color-enhancement technologies and its application to lighting-spectrum optimization for color-deficient observers","volume":"535","author":[{"family":"Zhao","given":"S"},{"family":"Zhao","given":"X"},{"family":"Dai","given":"Q"}],"issued":{"date-parts":[["202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B7750">
              <w:rPr>
                <w:rFonts w:ascii="Times New Roman" w:hAnsi="Times New Roman" w:cs="Times New Roman"/>
                <w:sz w:val="20"/>
                <w:szCs w:val="24"/>
                <w:vertAlign w:val="superscript"/>
              </w:rPr>
              <w:t>[24]</w:t>
            </w:r>
            <w:r>
              <w:rPr>
                <w:rFonts w:ascii="Times New Roman" w:eastAsia="Times New Roman" w:hAnsi="Times New Roman" w:cs="Times New Roman"/>
                <w:color w:val="000000"/>
                <w:sz w:val="20"/>
                <w:szCs w:val="20"/>
              </w:rPr>
              <w:fldChar w:fldCharType="end"/>
            </w:r>
          </w:p>
        </w:tc>
      </w:tr>
    </w:tbl>
    <w:p w:rsidR="00025128" w:rsidRDefault="00025128" w:rsidP="00025128">
      <w:pPr>
        <w:pStyle w:val="Caption"/>
        <w:keepNext/>
        <w:rPr>
          <w:rFonts w:ascii="Times New Roman" w:hAnsi="Times New Roman" w:cs="Times New Roman"/>
          <w:color w:val="auto"/>
        </w:rPr>
      </w:pPr>
    </w:p>
    <w:p w:rsidR="00025128" w:rsidRPr="005779A5" w:rsidRDefault="00025128" w:rsidP="00025128">
      <w:pPr>
        <w:pStyle w:val="Caption"/>
        <w:keepNext/>
        <w:rPr>
          <w:rFonts w:ascii="Times New Roman" w:hAnsi="Times New Roman" w:cs="Times New Roman"/>
          <w:color w:val="auto"/>
        </w:rPr>
      </w:pPr>
      <w:r w:rsidRPr="005779A5">
        <w:rPr>
          <w:rFonts w:ascii="Times New Roman" w:hAnsi="Times New Roman" w:cs="Times New Roman"/>
          <w:color w:val="auto"/>
        </w:rPr>
        <w:t xml:space="preserve">Table </w:t>
      </w:r>
      <w:r>
        <w:rPr>
          <w:rFonts w:ascii="Times New Roman" w:hAnsi="Times New Roman" w:cs="Times New Roman"/>
          <w:color w:val="auto"/>
        </w:rPr>
        <w:t>S2.2</w:t>
      </w:r>
      <w:r w:rsidRPr="005779A5">
        <w:rPr>
          <w:rFonts w:ascii="Times New Roman" w:hAnsi="Times New Roman" w:cs="Times New Roman"/>
          <w:color w:val="auto"/>
        </w:rPr>
        <w:t xml:space="preserve"> </w:t>
      </w:r>
      <w:r>
        <w:rPr>
          <w:rFonts w:ascii="Times New Roman" w:hAnsi="Times New Roman" w:cs="Times New Roman"/>
          <w:b w:val="0"/>
          <w:color w:val="auto"/>
        </w:rPr>
        <w:t>Different techniques and achieved accuracies in color blind studies</w:t>
      </w:r>
    </w:p>
    <w:tbl>
      <w:tblPr>
        <w:tblW w:w="13788" w:type="dxa"/>
        <w:tblLook w:val="04A0" w:firstRow="1" w:lastRow="0" w:firstColumn="1" w:lastColumn="0" w:noHBand="0" w:noVBand="1"/>
      </w:tblPr>
      <w:tblGrid>
        <w:gridCol w:w="648"/>
        <w:gridCol w:w="1595"/>
        <w:gridCol w:w="2263"/>
        <w:gridCol w:w="3342"/>
        <w:gridCol w:w="4770"/>
        <w:gridCol w:w="1170"/>
      </w:tblGrid>
      <w:tr w:rsidR="00517557" w:rsidRPr="00025128" w:rsidTr="00517557">
        <w:trPr>
          <w:trHeight w:val="580"/>
        </w:trPr>
        <w:tc>
          <w:tcPr>
            <w:tcW w:w="64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p>
        </w:tc>
        <w:tc>
          <w:tcPr>
            <w:tcW w:w="1595" w:type="dxa"/>
            <w:tcBorders>
              <w:top w:val="single" w:sz="4" w:space="0" w:color="auto"/>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Context</w:t>
            </w:r>
          </w:p>
        </w:tc>
        <w:tc>
          <w:tcPr>
            <w:tcW w:w="2263" w:type="dxa"/>
            <w:tcBorders>
              <w:top w:val="single" w:sz="4" w:space="0" w:color="auto"/>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Technique / Model</w:t>
            </w:r>
          </w:p>
        </w:tc>
        <w:tc>
          <w:tcPr>
            <w:tcW w:w="3342" w:type="dxa"/>
            <w:tcBorders>
              <w:top w:val="single" w:sz="4" w:space="0" w:color="auto"/>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Quantitative results (as reported)</w:t>
            </w:r>
          </w:p>
        </w:tc>
        <w:tc>
          <w:tcPr>
            <w:tcW w:w="4770" w:type="dxa"/>
            <w:tcBorders>
              <w:top w:val="single" w:sz="4" w:space="0" w:color="auto"/>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Notes relevant to Ishihara perception/enhancement</w:t>
            </w:r>
          </w:p>
        </w:tc>
        <w:tc>
          <w:tcPr>
            <w:tcW w:w="1170" w:type="dxa"/>
            <w:tcBorders>
              <w:top w:val="single" w:sz="4" w:space="0" w:color="auto"/>
              <w:left w:val="nil"/>
              <w:bottom w:val="single" w:sz="4" w:space="0" w:color="auto"/>
              <w:right w:val="single" w:sz="4" w:space="0" w:color="auto"/>
            </w:tcBorders>
          </w:tcPr>
          <w:p w:rsidR="00517557" w:rsidRPr="00025128" w:rsidRDefault="00517557" w:rsidP="00025128">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Reference</w:t>
            </w:r>
          </w:p>
        </w:tc>
      </w:tr>
      <w:tr w:rsidR="00517557" w:rsidRPr="00025128" w:rsidTr="00517557">
        <w:trPr>
          <w:trHeight w:val="431"/>
        </w:trPr>
        <w:tc>
          <w:tcPr>
            <w:tcW w:w="648" w:type="dxa"/>
            <w:tcBorders>
              <w:top w:val="nil"/>
              <w:left w:val="single" w:sz="4" w:space="0" w:color="auto"/>
              <w:bottom w:val="single" w:sz="4" w:space="0" w:color="auto"/>
              <w:right w:val="single" w:sz="4" w:space="0" w:color="auto"/>
            </w:tcBorders>
            <w:shd w:val="clear" w:color="auto" w:fill="auto"/>
            <w:noWrap/>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1</w:t>
            </w:r>
          </w:p>
        </w:tc>
        <w:tc>
          <w:tcPr>
            <w:tcW w:w="1595"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Image enhancement (general)</w:t>
            </w:r>
          </w:p>
        </w:tc>
        <w:tc>
          <w:tcPr>
            <w:tcW w:w="2263"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ESRGAN paired with CNN backbones (MobileNetV2, VGG19, ResNet152V2)</w:t>
            </w:r>
          </w:p>
        </w:tc>
        <w:tc>
          <w:tcPr>
            <w:tcW w:w="3342"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91% (ESRGAN+MobileNetV2); 86% (ESRGAN+VGG19); 96% (ESRGAN+ResNet152V2)</w:t>
            </w:r>
          </w:p>
        </w:tc>
        <w:tc>
          <w:tcPr>
            <w:tcW w:w="4770"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Strongest accuracy with ResNet152V2 suggests deeper backbones can yield better perceptual improvement pipelines for Ishihara-type images.</w:t>
            </w:r>
          </w:p>
        </w:tc>
        <w:tc>
          <w:tcPr>
            <w:tcW w:w="1170" w:type="dxa"/>
            <w:tcBorders>
              <w:top w:val="nil"/>
              <w:left w:val="nil"/>
              <w:bottom w:val="single" w:sz="4" w:space="0" w:color="auto"/>
              <w:right w:val="single" w:sz="4" w:space="0" w:color="auto"/>
            </w:tcBorders>
            <w:vAlign w:val="center"/>
          </w:tcPr>
          <w:p w:rsidR="00517557" w:rsidRPr="00025128" w:rsidRDefault="00517557" w:rsidP="00BC539A">
            <w:pPr>
              <w:spacing w:after="0" w:line="240" w:lineRule="auto"/>
              <w:jc w:val="both"/>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fldChar w:fldCharType="begin"/>
            </w:r>
            <w:r>
              <w:rPr>
                <w:rFonts w:ascii="Times New Roman" w:eastAsia="Times New Roman" w:hAnsi="Times New Roman" w:cs="Times New Roman"/>
                <w:color w:val="000000"/>
                <w:sz w:val="20"/>
              </w:rPr>
              <w:instrText xml:space="preserve"> ADDIN ZOTERO_ITEM CSL_CITATION {"citationID":"jxlONthA","properties":{"formattedCitation":"\\super [25]\\nosupersub{}","plainCitation":"[25]","noteIndex":0},"citationItems":[{"id":6321,"uris":["http://zotero.org/users/4287602/items/B5NJNZYI"],"itemData":{"id":6321,"type":"article-journal","container-title":"Eastern-European Journal of Enterprise Technologies","DOI":"10.15587/1729-4061.2023.275984","issue":"2(122)","page":"13–18","title":"Applying machine learning to improve a texture type image","volume":"2","author":[{"family":"Tussupov","given":"J."},{"family":"Kozhabai","given":"K."},{"family":"Bayegizova","given":"A."},{"family":"Kassenova","given":"L."},{"family":"Manbetova","given":"Z."},{"family":"Glazyrina","given":"N."},{"family":"Bersugir","given":"M."},{"family":"Yeginbayev","given":"M."}],"issued":{"date-parts":[["2023"]]}}}],"schema":"https://github.com/citation-style-language/schema/raw/master/csl-citation.json"} </w:instrText>
            </w:r>
            <w:r>
              <w:rPr>
                <w:rFonts w:ascii="Times New Roman" w:eastAsia="Times New Roman" w:hAnsi="Times New Roman" w:cs="Times New Roman"/>
                <w:color w:val="000000"/>
                <w:sz w:val="20"/>
              </w:rPr>
              <w:fldChar w:fldCharType="separate"/>
            </w:r>
            <w:r w:rsidRPr="00517557">
              <w:rPr>
                <w:rFonts w:ascii="Times New Roman" w:hAnsi="Times New Roman" w:cs="Times New Roman"/>
                <w:sz w:val="20"/>
                <w:szCs w:val="24"/>
                <w:vertAlign w:val="superscript"/>
              </w:rPr>
              <w:t>[25]</w:t>
            </w:r>
            <w:r>
              <w:rPr>
                <w:rFonts w:ascii="Times New Roman" w:eastAsia="Times New Roman" w:hAnsi="Times New Roman" w:cs="Times New Roman"/>
                <w:color w:val="000000"/>
                <w:sz w:val="20"/>
              </w:rPr>
              <w:fldChar w:fldCharType="end"/>
            </w:r>
          </w:p>
        </w:tc>
      </w:tr>
      <w:tr w:rsidR="00517557" w:rsidRPr="00025128" w:rsidTr="00517557">
        <w:trPr>
          <w:trHeight w:val="61"/>
        </w:trPr>
        <w:tc>
          <w:tcPr>
            <w:tcW w:w="648" w:type="dxa"/>
            <w:tcBorders>
              <w:top w:val="nil"/>
              <w:left w:val="single" w:sz="4" w:space="0" w:color="auto"/>
              <w:bottom w:val="single" w:sz="4" w:space="0" w:color="auto"/>
              <w:right w:val="single" w:sz="4" w:space="0" w:color="auto"/>
            </w:tcBorders>
            <w:shd w:val="clear" w:color="auto" w:fill="auto"/>
            <w:noWrap/>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2</w:t>
            </w:r>
          </w:p>
        </w:tc>
        <w:tc>
          <w:tcPr>
            <w:tcW w:w="1595"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Color-vision support</w:t>
            </w:r>
          </w:p>
        </w:tc>
        <w:tc>
          <w:tcPr>
            <w:tcW w:w="2263"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 xml:space="preserve">Iterative </w:t>
            </w:r>
            <w:proofErr w:type="spellStart"/>
            <w:r w:rsidRPr="00025128">
              <w:rPr>
                <w:rFonts w:ascii="Times New Roman" w:eastAsia="Times New Roman" w:hAnsi="Times New Roman" w:cs="Times New Roman"/>
                <w:color w:val="000000"/>
                <w:sz w:val="20"/>
              </w:rPr>
              <w:t>daltonization</w:t>
            </w:r>
            <w:proofErr w:type="spellEnd"/>
          </w:p>
        </w:tc>
        <w:tc>
          <w:tcPr>
            <w:tcW w:w="3342"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Outperforms non-iterative methods (no specific % reported)</w:t>
            </w:r>
          </w:p>
        </w:tc>
        <w:tc>
          <w:tcPr>
            <w:tcW w:w="4770"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 xml:space="preserve">Iterative scheme avoids mapping imperceptible colors into already similar hues, improving color </w:t>
            </w:r>
            <w:proofErr w:type="spellStart"/>
            <w:r w:rsidRPr="00025128">
              <w:rPr>
                <w:rFonts w:ascii="Times New Roman" w:eastAsia="Times New Roman" w:hAnsi="Times New Roman" w:cs="Times New Roman"/>
                <w:color w:val="000000"/>
                <w:sz w:val="20"/>
              </w:rPr>
              <w:t>separability</w:t>
            </w:r>
            <w:proofErr w:type="spellEnd"/>
            <w:r w:rsidRPr="00025128">
              <w:rPr>
                <w:rFonts w:ascii="Times New Roman" w:eastAsia="Times New Roman" w:hAnsi="Times New Roman" w:cs="Times New Roman"/>
                <w:color w:val="000000"/>
                <w:sz w:val="20"/>
              </w:rPr>
              <w:t xml:space="preserve"> for CVD users viewing Ishihara images.</w:t>
            </w:r>
          </w:p>
        </w:tc>
        <w:tc>
          <w:tcPr>
            <w:tcW w:w="1170" w:type="dxa"/>
            <w:tcBorders>
              <w:top w:val="nil"/>
              <w:left w:val="nil"/>
              <w:bottom w:val="single" w:sz="4" w:space="0" w:color="auto"/>
              <w:right w:val="single" w:sz="4" w:space="0" w:color="auto"/>
            </w:tcBorders>
            <w:vAlign w:val="center"/>
          </w:tcPr>
          <w:p w:rsidR="00517557" w:rsidRPr="00025128" w:rsidRDefault="00517557" w:rsidP="00BC539A">
            <w:pPr>
              <w:spacing w:after="0" w:line="240" w:lineRule="auto"/>
              <w:jc w:val="both"/>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fldChar w:fldCharType="begin"/>
            </w:r>
            <w:r>
              <w:rPr>
                <w:rFonts w:ascii="Times New Roman" w:eastAsia="Times New Roman" w:hAnsi="Times New Roman" w:cs="Times New Roman"/>
                <w:color w:val="000000"/>
                <w:sz w:val="20"/>
              </w:rPr>
              <w:instrText xml:space="preserve"> ADDIN ZOTERO_ITEM CSL_CITATION {"citationID":"9MLQiPWm","properties":{"formattedCitation":"\\super [8]\\nosupersub{}","plainCitation":"[8]","noteIndex":0},"citationItems":[{"id":5509,"uris":["http://zotero.org/users/4287602/items/QD8HBLPG"],"itemData":{"id":5509,"type":"paper-conference","container-title":"5th IEEE Region 10 Humanitarian Technology Conference 2017, R10-HTC 2017","page":"801–806","title":"An improved dynamic daltonization for color-blinds","URL":"https://www-scopus-com.elibrary.nirmauni.ac.in/record/display.uri?eid=2-s2.0-85047407881","author":[{"family":"Tasnim","given":"A"},{"family":"Hasan","given":"MS"}],"issued":{"date-parts":[["2018"]]}}}],"schema":"https://github.com/citation-style-language/schema/raw/master/csl-citation.json"} </w:instrText>
            </w:r>
            <w:r>
              <w:rPr>
                <w:rFonts w:ascii="Times New Roman" w:eastAsia="Times New Roman" w:hAnsi="Times New Roman" w:cs="Times New Roman"/>
                <w:color w:val="000000"/>
                <w:sz w:val="20"/>
              </w:rPr>
              <w:fldChar w:fldCharType="separate"/>
            </w:r>
            <w:r w:rsidRPr="00517557">
              <w:rPr>
                <w:rFonts w:ascii="Times New Roman" w:hAnsi="Times New Roman" w:cs="Times New Roman"/>
                <w:sz w:val="20"/>
                <w:szCs w:val="24"/>
                <w:vertAlign w:val="superscript"/>
              </w:rPr>
              <w:t>[8]</w:t>
            </w:r>
            <w:r>
              <w:rPr>
                <w:rFonts w:ascii="Times New Roman" w:eastAsia="Times New Roman" w:hAnsi="Times New Roman" w:cs="Times New Roman"/>
                <w:color w:val="000000"/>
                <w:sz w:val="20"/>
              </w:rPr>
              <w:fldChar w:fldCharType="end"/>
            </w:r>
          </w:p>
        </w:tc>
      </w:tr>
      <w:tr w:rsidR="00517557" w:rsidRPr="00025128" w:rsidTr="00517557">
        <w:trPr>
          <w:trHeight w:val="61"/>
        </w:trPr>
        <w:tc>
          <w:tcPr>
            <w:tcW w:w="648" w:type="dxa"/>
            <w:tcBorders>
              <w:top w:val="nil"/>
              <w:left w:val="single" w:sz="4" w:space="0" w:color="auto"/>
              <w:bottom w:val="single" w:sz="4" w:space="0" w:color="auto"/>
              <w:right w:val="single" w:sz="4" w:space="0" w:color="auto"/>
            </w:tcBorders>
            <w:shd w:val="clear" w:color="auto" w:fill="auto"/>
            <w:noWrap/>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3</w:t>
            </w:r>
          </w:p>
        </w:tc>
        <w:tc>
          <w:tcPr>
            <w:tcW w:w="1595"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 xml:space="preserve">CVD vs. normal </w:t>
            </w:r>
            <w:r w:rsidRPr="00025128">
              <w:rPr>
                <w:rFonts w:ascii="Times New Roman" w:eastAsia="Times New Roman" w:hAnsi="Times New Roman" w:cs="Times New Roman"/>
                <w:color w:val="000000"/>
                <w:sz w:val="20"/>
              </w:rPr>
              <w:lastRenderedPageBreak/>
              <w:t>vision during Ishihara test (EEG)</w:t>
            </w:r>
          </w:p>
        </w:tc>
        <w:tc>
          <w:tcPr>
            <w:tcW w:w="2263"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lastRenderedPageBreak/>
              <w:t>KNN classifier</w:t>
            </w:r>
          </w:p>
        </w:tc>
        <w:tc>
          <w:tcPr>
            <w:tcW w:w="3342"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KNN: Accuracy 85.2%</w:t>
            </w:r>
          </w:p>
        </w:tc>
        <w:tc>
          <w:tcPr>
            <w:tcW w:w="4770"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 xml:space="preserve">Closest to the target task; no Random Forest (RF) metric </w:t>
            </w:r>
            <w:r w:rsidRPr="00025128">
              <w:rPr>
                <w:rFonts w:ascii="Times New Roman" w:eastAsia="Times New Roman" w:hAnsi="Times New Roman" w:cs="Times New Roman"/>
                <w:color w:val="000000"/>
                <w:sz w:val="20"/>
              </w:rPr>
              <w:lastRenderedPageBreak/>
              <w:t>reported.</w:t>
            </w:r>
          </w:p>
        </w:tc>
        <w:tc>
          <w:tcPr>
            <w:tcW w:w="1170" w:type="dxa"/>
            <w:tcBorders>
              <w:top w:val="nil"/>
              <w:left w:val="nil"/>
              <w:bottom w:val="single" w:sz="4" w:space="0" w:color="auto"/>
              <w:right w:val="single" w:sz="4" w:space="0" w:color="auto"/>
            </w:tcBorders>
            <w:vAlign w:val="center"/>
          </w:tcPr>
          <w:p w:rsidR="00517557" w:rsidRPr="00025128" w:rsidRDefault="00517557" w:rsidP="00BC539A">
            <w:pPr>
              <w:spacing w:after="0" w:line="240" w:lineRule="auto"/>
              <w:jc w:val="both"/>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lastRenderedPageBreak/>
              <w:fldChar w:fldCharType="begin"/>
            </w:r>
            <w:r>
              <w:rPr>
                <w:rFonts w:ascii="Times New Roman" w:eastAsia="Times New Roman" w:hAnsi="Times New Roman" w:cs="Times New Roman"/>
                <w:color w:val="000000"/>
                <w:sz w:val="20"/>
              </w:rPr>
              <w:instrText xml:space="preserve"> ADDIN ZOTERO_ITEM CSL_CITATION {"citationID":"5h39oMVK","properties":{"formattedCitation":"\\super [26]\\nosupersub{}","plainCitation":"[26]","noteIndex":0},"citationItems":[{"id":6351,"uris":["http://zotero.org/users/4287602/items/DJ9NLIL4"],"itemData":{"id":6351,"type":"article-journal","container-title":"Biomedical Physics &amp; Engineering Express","issue":"2","page":"025008","title":"EEG signal analysis during Ishihara's test in subjects with normal vision and color vision deficiency","volume":"7","author":[{"family":"Ekhlasi","given":"A."},{"family":"Ahmadi","given":"H."},{"family":"Molavi","given":"A."},{"family":"Saadat Nia","given":"M."},{"family":"Motie Nasrabadi","given":"A."}],"issued":{"date-parts":[["2021"]]}}}],"schema":"https://github.com/citation-style-language/schema/raw/master/csl-citation.json"} </w:instrText>
            </w:r>
            <w:r>
              <w:rPr>
                <w:rFonts w:ascii="Times New Roman" w:eastAsia="Times New Roman" w:hAnsi="Times New Roman" w:cs="Times New Roman"/>
                <w:color w:val="000000"/>
                <w:sz w:val="20"/>
              </w:rPr>
              <w:fldChar w:fldCharType="separate"/>
            </w:r>
            <w:r w:rsidRPr="00517557">
              <w:rPr>
                <w:rFonts w:ascii="Times New Roman" w:hAnsi="Times New Roman" w:cs="Times New Roman"/>
                <w:sz w:val="20"/>
                <w:szCs w:val="24"/>
                <w:vertAlign w:val="superscript"/>
              </w:rPr>
              <w:t>[26]</w:t>
            </w:r>
            <w:r>
              <w:rPr>
                <w:rFonts w:ascii="Times New Roman" w:eastAsia="Times New Roman" w:hAnsi="Times New Roman" w:cs="Times New Roman"/>
                <w:color w:val="000000"/>
                <w:sz w:val="20"/>
              </w:rPr>
              <w:fldChar w:fldCharType="end"/>
            </w:r>
          </w:p>
        </w:tc>
      </w:tr>
      <w:tr w:rsidR="00517557" w:rsidRPr="00025128" w:rsidTr="00517557">
        <w:trPr>
          <w:trHeight w:val="170"/>
        </w:trPr>
        <w:tc>
          <w:tcPr>
            <w:tcW w:w="648" w:type="dxa"/>
            <w:tcBorders>
              <w:top w:val="nil"/>
              <w:left w:val="single" w:sz="4" w:space="0" w:color="auto"/>
              <w:bottom w:val="single" w:sz="4" w:space="0" w:color="auto"/>
              <w:right w:val="single" w:sz="4" w:space="0" w:color="auto"/>
            </w:tcBorders>
            <w:shd w:val="clear" w:color="auto" w:fill="auto"/>
            <w:noWrap/>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lastRenderedPageBreak/>
              <w:t>4</w:t>
            </w:r>
          </w:p>
        </w:tc>
        <w:tc>
          <w:tcPr>
            <w:tcW w:w="1595"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CVD diagnosis (EEG-SSVEP with Ishihara context)</w:t>
            </w:r>
          </w:p>
        </w:tc>
        <w:tc>
          <w:tcPr>
            <w:tcW w:w="2263"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KNN among classifiers</w:t>
            </w:r>
          </w:p>
        </w:tc>
        <w:tc>
          <w:tcPr>
            <w:tcW w:w="3342"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KNN used; no RF metric reported</w:t>
            </w:r>
          </w:p>
        </w:tc>
        <w:tc>
          <w:tcPr>
            <w:tcW w:w="4770" w:type="dxa"/>
            <w:tcBorders>
              <w:top w:val="nil"/>
              <w:left w:val="nil"/>
              <w:bottom w:val="single" w:sz="4" w:space="0" w:color="auto"/>
              <w:right w:val="single" w:sz="4" w:space="0" w:color="auto"/>
            </w:tcBorders>
            <w:shd w:val="clear" w:color="auto" w:fill="auto"/>
            <w:vAlign w:val="center"/>
            <w:hideMark/>
          </w:tcPr>
          <w:p w:rsidR="00517557" w:rsidRPr="00025128" w:rsidRDefault="00517557" w:rsidP="00025128">
            <w:pPr>
              <w:spacing w:after="0" w:line="240" w:lineRule="auto"/>
              <w:jc w:val="both"/>
              <w:rPr>
                <w:rFonts w:ascii="Times New Roman" w:eastAsia="Times New Roman" w:hAnsi="Times New Roman" w:cs="Times New Roman"/>
                <w:color w:val="000000"/>
                <w:sz w:val="20"/>
              </w:rPr>
            </w:pPr>
            <w:r w:rsidRPr="00025128">
              <w:rPr>
                <w:rFonts w:ascii="Times New Roman" w:eastAsia="Times New Roman" w:hAnsi="Times New Roman" w:cs="Times New Roman"/>
                <w:color w:val="000000"/>
                <w:sz w:val="20"/>
              </w:rPr>
              <w:t>CVD-focused pipeline; lacks RF numbers for comparison.</w:t>
            </w:r>
          </w:p>
        </w:tc>
        <w:tc>
          <w:tcPr>
            <w:tcW w:w="1170" w:type="dxa"/>
            <w:tcBorders>
              <w:top w:val="nil"/>
              <w:left w:val="nil"/>
              <w:bottom w:val="single" w:sz="4" w:space="0" w:color="auto"/>
              <w:right w:val="single" w:sz="4" w:space="0" w:color="auto"/>
            </w:tcBorders>
            <w:vAlign w:val="center"/>
          </w:tcPr>
          <w:p w:rsidR="00517557" w:rsidRPr="00025128" w:rsidRDefault="00517557" w:rsidP="00BC539A">
            <w:pPr>
              <w:spacing w:after="0" w:line="240" w:lineRule="auto"/>
              <w:jc w:val="both"/>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fldChar w:fldCharType="begin"/>
            </w:r>
            <w:r>
              <w:rPr>
                <w:rFonts w:ascii="Times New Roman" w:eastAsia="Times New Roman" w:hAnsi="Times New Roman" w:cs="Times New Roman"/>
                <w:color w:val="000000"/>
                <w:sz w:val="20"/>
              </w:rPr>
              <w:instrText xml:space="preserve"> ADDIN ZOTERO_ITEM CSL_CITATION {"citationID":"RoT6Ky94","properties":{"formattedCitation":"\\super [27]\\nosupersub{}","plainCitation":"[27]","noteIndex":0},"citationItems":[{"id":4553,"uris":["http://zotero.org/users/4287602/items/MLFF76RJ"],"itemData":{"id":4553,"type":"article-journal","abstract":"Color vision deficiency (CVD) is one of the most common disorders related to visual impairment. Individuals with this condition are unable to differentiate between colors due to the absence or impairment of one or more color photoreceptors in their retinas. This disorder can be diagnosed through multiple approaches. This review paper provides a comprehensive summary of studies on applying Brain–Computer Interface (BCI) technology for diagnosing CVD. The main purpose of this review is to help researchers understand how BCI can be further developed and utilized for diagnosing CVD in the future.","container-title":"Applied Sciences","DOI":"10.3390/app14177579","ISSN":"2076-3417","issue":"17","language":"en","license":"http://creativecommons.org/licenses/by/3.0/","note":"number: 17\npublisher: Multidisciplinary Digital Publishing Institute","page":"7579","source":"www.mdpi.com","title":"EEG-Based Methods for Diagnosing Color Vision Deficiency: A Comprehensive Review","title-short":"EEG-Based Methods for Diagnosing Color Vision Deficiency","volume":"14","author":[{"family":"AlEssa","given":"Ghada N."},{"family":"Alzahrani","given":"Saleh I."}],"issued":{"date-parts":[["2024",1]]}}}],"schema":"https://github.com/citation-style-language/schema/raw/master/csl-citation.json"} </w:instrText>
            </w:r>
            <w:r>
              <w:rPr>
                <w:rFonts w:ascii="Times New Roman" w:eastAsia="Times New Roman" w:hAnsi="Times New Roman" w:cs="Times New Roman"/>
                <w:color w:val="000000"/>
                <w:sz w:val="20"/>
              </w:rPr>
              <w:fldChar w:fldCharType="separate"/>
            </w:r>
            <w:r w:rsidRPr="00517557">
              <w:rPr>
                <w:rFonts w:ascii="Times New Roman" w:hAnsi="Times New Roman" w:cs="Times New Roman"/>
                <w:sz w:val="20"/>
                <w:szCs w:val="24"/>
                <w:vertAlign w:val="superscript"/>
              </w:rPr>
              <w:t>[27]</w:t>
            </w:r>
            <w:r>
              <w:rPr>
                <w:rFonts w:ascii="Times New Roman" w:eastAsia="Times New Roman" w:hAnsi="Times New Roman" w:cs="Times New Roman"/>
                <w:color w:val="000000"/>
                <w:sz w:val="20"/>
              </w:rPr>
              <w:fldChar w:fldCharType="end"/>
            </w:r>
          </w:p>
        </w:tc>
      </w:tr>
    </w:tbl>
    <w:p w:rsidR="00025128" w:rsidRDefault="00025128" w:rsidP="005779A5">
      <w:pPr>
        <w:pStyle w:val="Caption"/>
        <w:keepNext/>
        <w:rPr>
          <w:rFonts w:ascii="Times New Roman" w:hAnsi="Times New Roman" w:cs="Times New Roman"/>
          <w:b w:val="0"/>
          <w:color w:val="auto"/>
        </w:rPr>
      </w:pPr>
    </w:p>
    <w:p w:rsidR="005779A5" w:rsidRPr="005779A5" w:rsidRDefault="005779A5" w:rsidP="005779A5">
      <w:pPr>
        <w:pStyle w:val="Caption"/>
        <w:keepNext/>
        <w:rPr>
          <w:rFonts w:ascii="Times New Roman" w:hAnsi="Times New Roman" w:cs="Times New Roman"/>
          <w:b w:val="0"/>
          <w:color w:val="auto"/>
        </w:rPr>
      </w:pPr>
      <w:r w:rsidRPr="005779A5">
        <w:rPr>
          <w:rFonts w:ascii="Times New Roman" w:hAnsi="Times New Roman" w:cs="Times New Roman"/>
          <w:b w:val="0"/>
          <w:color w:val="auto"/>
        </w:rPr>
        <w:t>Table</w:t>
      </w:r>
      <w:r>
        <w:rPr>
          <w:rFonts w:ascii="Times New Roman" w:hAnsi="Times New Roman" w:cs="Times New Roman"/>
          <w:b w:val="0"/>
          <w:color w:val="auto"/>
        </w:rPr>
        <w:t xml:space="preserve"> S2.</w:t>
      </w:r>
      <w:r w:rsidR="00025128">
        <w:rPr>
          <w:rFonts w:ascii="Times New Roman" w:hAnsi="Times New Roman" w:cs="Times New Roman"/>
          <w:b w:val="0"/>
          <w:color w:val="auto"/>
        </w:rPr>
        <w:t>3</w:t>
      </w:r>
      <w:r w:rsidRPr="005779A5">
        <w:rPr>
          <w:rFonts w:ascii="Times New Roman" w:hAnsi="Times New Roman" w:cs="Times New Roman"/>
          <w:b w:val="0"/>
          <w:color w:val="auto"/>
        </w:rPr>
        <w:t xml:space="preserve"> Role of artificial intelligence in improving diagnostic accuracy and consistency in diagnosing color vision defects is influenced by ambient lighting conditions, the type of test administered, the angle at which the test is presented, correction of refractive errors, and pathological issues affecting the eye’s structure</w:t>
      </w:r>
      <w:r w:rsidR="0006669D">
        <w:rPr>
          <w:rFonts w:ascii="Times New Roman" w:hAnsi="Times New Roman" w:cs="Times New Roman"/>
          <w:b w:val="0"/>
          <w:color w:val="auto"/>
        </w:rPr>
        <w:t>.</w:t>
      </w:r>
    </w:p>
    <w:tbl>
      <w:tblPr>
        <w:tblStyle w:val="TableGrid"/>
        <w:tblW w:w="0" w:type="auto"/>
        <w:tblLook w:val="04A0" w:firstRow="1" w:lastRow="0" w:firstColumn="1" w:lastColumn="0" w:noHBand="0" w:noVBand="1"/>
      </w:tblPr>
      <w:tblGrid>
        <w:gridCol w:w="2250"/>
        <w:gridCol w:w="3240"/>
        <w:gridCol w:w="7315"/>
        <w:gridCol w:w="1171"/>
      </w:tblGrid>
      <w:tr w:rsidR="00F51E44" w:rsidRPr="00F51E44" w:rsidTr="005B7750">
        <w:tc>
          <w:tcPr>
            <w:tcW w:w="2250" w:type="dxa"/>
            <w:hideMark/>
          </w:tcPr>
          <w:p w:rsidR="00F51E44" w:rsidRPr="00F51E44" w:rsidRDefault="00F51E44" w:rsidP="00F51E44">
            <w:pPr>
              <w:jc w:val="center"/>
              <w:rPr>
                <w:rFonts w:ascii="Times New Roman" w:eastAsia="Times New Roman" w:hAnsi="Times New Roman" w:cs="Times New Roman"/>
                <w:b/>
                <w:bCs/>
                <w:sz w:val="20"/>
                <w:szCs w:val="24"/>
              </w:rPr>
            </w:pPr>
            <w:r w:rsidRPr="00F51E44">
              <w:rPr>
                <w:rFonts w:ascii="Times New Roman" w:eastAsia="Times New Roman" w:hAnsi="Times New Roman" w:cs="Times New Roman"/>
                <w:b/>
                <w:bCs/>
                <w:sz w:val="20"/>
                <w:szCs w:val="24"/>
              </w:rPr>
              <w:t>Factor</w:t>
            </w:r>
          </w:p>
        </w:tc>
        <w:tc>
          <w:tcPr>
            <w:tcW w:w="3240" w:type="dxa"/>
            <w:hideMark/>
          </w:tcPr>
          <w:p w:rsidR="00F51E44" w:rsidRPr="00F51E44" w:rsidRDefault="00F51E44" w:rsidP="00F51E44">
            <w:pPr>
              <w:jc w:val="center"/>
              <w:rPr>
                <w:rFonts w:ascii="Times New Roman" w:eastAsia="Times New Roman" w:hAnsi="Times New Roman" w:cs="Times New Roman"/>
                <w:b/>
                <w:bCs/>
                <w:sz w:val="20"/>
                <w:szCs w:val="24"/>
              </w:rPr>
            </w:pPr>
            <w:r w:rsidRPr="00F51E44">
              <w:rPr>
                <w:rFonts w:ascii="Times New Roman" w:eastAsia="Times New Roman" w:hAnsi="Times New Roman" w:cs="Times New Roman"/>
                <w:b/>
                <w:bCs/>
                <w:sz w:val="20"/>
                <w:szCs w:val="24"/>
              </w:rPr>
              <w:t>Challenge</w:t>
            </w:r>
          </w:p>
        </w:tc>
        <w:tc>
          <w:tcPr>
            <w:tcW w:w="7315" w:type="dxa"/>
            <w:hideMark/>
          </w:tcPr>
          <w:p w:rsidR="00F51E44" w:rsidRPr="00F51E44" w:rsidRDefault="00F51E44" w:rsidP="00F51E44">
            <w:pPr>
              <w:jc w:val="center"/>
              <w:rPr>
                <w:rFonts w:ascii="Times New Roman" w:eastAsia="Times New Roman" w:hAnsi="Times New Roman" w:cs="Times New Roman"/>
                <w:b/>
                <w:bCs/>
                <w:sz w:val="20"/>
                <w:szCs w:val="24"/>
              </w:rPr>
            </w:pPr>
            <w:r w:rsidRPr="00F51E44">
              <w:rPr>
                <w:rFonts w:ascii="Times New Roman" w:eastAsia="Times New Roman" w:hAnsi="Times New Roman" w:cs="Times New Roman"/>
                <w:b/>
                <w:bCs/>
                <w:sz w:val="20"/>
                <w:szCs w:val="24"/>
              </w:rPr>
              <w:t>AI Solution</w:t>
            </w:r>
          </w:p>
        </w:tc>
        <w:tc>
          <w:tcPr>
            <w:tcW w:w="1171" w:type="dxa"/>
          </w:tcPr>
          <w:p w:rsidR="00F51E44" w:rsidRPr="00F51E44" w:rsidRDefault="005B7750" w:rsidP="00F51E44">
            <w:pPr>
              <w:jc w:val="center"/>
              <w:rPr>
                <w:rFonts w:ascii="Times New Roman" w:eastAsia="Times New Roman" w:hAnsi="Times New Roman" w:cs="Times New Roman"/>
                <w:b/>
                <w:bCs/>
                <w:sz w:val="20"/>
                <w:szCs w:val="24"/>
              </w:rPr>
            </w:pPr>
            <w:r>
              <w:rPr>
                <w:rFonts w:ascii="Times New Roman" w:eastAsia="Times New Roman" w:hAnsi="Times New Roman" w:cs="Times New Roman"/>
                <w:b/>
                <w:bCs/>
                <w:sz w:val="20"/>
                <w:szCs w:val="24"/>
              </w:rPr>
              <w:t>Reference</w:t>
            </w:r>
          </w:p>
        </w:tc>
      </w:tr>
      <w:tr w:rsidR="00F51E44" w:rsidRPr="00F51E44" w:rsidTr="005B7750">
        <w:tc>
          <w:tcPr>
            <w:tcW w:w="225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Ambient Lighting Conditions</w:t>
            </w:r>
          </w:p>
        </w:tc>
        <w:tc>
          <w:tcPr>
            <w:tcW w:w="324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Color discrepancies due to lighting variability</w:t>
            </w:r>
          </w:p>
        </w:tc>
        <w:tc>
          <w:tcPr>
            <w:tcW w:w="7315" w:type="dxa"/>
            <w:hideMark/>
          </w:tcPr>
          <w:p w:rsid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Color calibrat</w:t>
            </w:r>
            <w:r w:rsidR="005779A5">
              <w:rPr>
                <w:rFonts w:ascii="Times New Roman" w:eastAsia="Times New Roman" w:hAnsi="Times New Roman" w:cs="Times New Roman"/>
                <w:sz w:val="20"/>
                <w:szCs w:val="24"/>
              </w:rPr>
              <w:t>ion using AI models</w:t>
            </w:r>
          </w:p>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i/>
                <w:iCs/>
                <w:sz w:val="20"/>
                <w:szCs w:val="24"/>
              </w:rPr>
              <w:t>AI can normalize images across different lighting environments to maintain consistency.</w:t>
            </w:r>
          </w:p>
        </w:tc>
        <w:tc>
          <w:tcPr>
            <w:tcW w:w="1171" w:type="dxa"/>
          </w:tcPr>
          <w:p w:rsidR="00F51E44" w:rsidRPr="00F51E44" w:rsidRDefault="005779A5" w:rsidP="00F51E44">
            <w:pPr>
              <w:rPr>
                <w:rFonts w:ascii="Times New Roman" w:eastAsia="Times New Roman" w:hAnsi="Times New Roman" w:cs="Times New Roman"/>
                <w:sz w:val="20"/>
                <w:szCs w:val="24"/>
              </w:rPr>
            </w:pPr>
            <w:r>
              <w:rPr>
                <w:rFonts w:ascii="Times New Roman" w:eastAsia="Times New Roman" w:hAnsi="Times New Roman" w:cs="Times New Roman"/>
                <w:sz w:val="20"/>
                <w:szCs w:val="24"/>
              </w:rPr>
              <w:fldChar w:fldCharType="begin"/>
            </w:r>
            <w:r w:rsidR="00517557">
              <w:rPr>
                <w:rFonts w:ascii="Times New Roman" w:eastAsia="Times New Roman" w:hAnsi="Times New Roman" w:cs="Times New Roman"/>
                <w:sz w:val="20"/>
                <w:szCs w:val="24"/>
              </w:rPr>
              <w:instrText xml:space="preserve"> ADDIN ZOTERO_ITEM CSL_CITATION {"citationID":"x4KO6mUB","properties":{"formattedCitation":"\\super [28]\\nosupersub{}","plainCitation":"[28]","noteIndex":0},"citationItems":[{"id":6268,"uris":["http://zotero.org/users/4287602/items/BU9T4F4T"],"itemData":{"id":6268,"type":"article-journal","abstract":"Accurate color representation in images captured in clinical setting is essential for reliable diagnosis. Varying ambient light conditions such as natural light, white light and yellow light with different intensities often introduce color discrepancies. These discrepancies cause images to appear warmer or cooler than the actual subject color. Low or high light intensity can darken or lighten images. Similarly, natural and artificial light sources can shift hue, saturation, and brightness. This study addresses the challenge by implementing a color calibration process to enhance color accuracy in clinical settings. A printed calibration card is used to scan and extract color values, which are then utilized to create a Color Correction Matrix. The matrix, applied through linear regression, calibrated images for improved color fidelity across different lighting conditions. The results demonstrate that the proposed calibration process significantly improves color accuracy, particularly under conditions of substantial lighting variability. Among the evaluated methods, the scanned calibration approach exhibits superior reliability, consistently achieving precise color representation. This approach provides a practical and effective solution for improving image quality by mitigating the effects of lighting variability.","container-title":"Measurement","DOI":"10.1016/j.measurement.2025.116816","ISSN":"0263-2241","journalAbbreviation":"Measurement","page":"116816","source":"ScienceDirect","title":"Calibration card based technique for accurate color representation in clinical settings","volume":"249","author":[{"family":"Tiwari","given":"Bipan"},{"family":"Mittal","given":"Ajay"},{"family":"Kaur","given":"Navdeep"}],"issued":{"date-parts":[["2025",5,31]]}}}],"schema":"https://github.com/citation-style-language/schema/raw/master/csl-citation.json"} </w:instrText>
            </w:r>
            <w:r>
              <w:rPr>
                <w:rFonts w:ascii="Times New Roman" w:eastAsia="Times New Roman" w:hAnsi="Times New Roman" w:cs="Times New Roman"/>
                <w:sz w:val="20"/>
                <w:szCs w:val="24"/>
              </w:rPr>
              <w:fldChar w:fldCharType="separate"/>
            </w:r>
            <w:r w:rsidR="00517557" w:rsidRPr="00517557">
              <w:rPr>
                <w:rFonts w:ascii="Times New Roman" w:hAnsi="Times New Roman" w:cs="Times New Roman"/>
                <w:sz w:val="20"/>
                <w:szCs w:val="24"/>
                <w:vertAlign w:val="superscript"/>
              </w:rPr>
              <w:t>[28]</w:t>
            </w:r>
            <w:r>
              <w:rPr>
                <w:rFonts w:ascii="Times New Roman" w:eastAsia="Times New Roman" w:hAnsi="Times New Roman" w:cs="Times New Roman"/>
                <w:sz w:val="20"/>
                <w:szCs w:val="24"/>
              </w:rPr>
              <w:fldChar w:fldCharType="end"/>
            </w:r>
          </w:p>
        </w:tc>
      </w:tr>
      <w:tr w:rsidR="00F51E44" w:rsidRPr="00F51E44" w:rsidTr="005B7750">
        <w:tc>
          <w:tcPr>
            <w:tcW w:w="225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Type of Test Administered</w:t>
            </w:r>
          </w:p>
        </w:tc>
        <w:tc>
          <w:tcPr>
            <w:tcW w:w="324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Variability in test results across methods</w:t>
            </w:r>
          </w:p>
        </w:tc>
        <w:tc>
          <w:tcPr>
            <w:tcW w:w="7315" w:type="dxa"/>
            <w:hideMark/>
          </w:tcPr>
          <w:p w:rsid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Standardization and optimizatio</w:t>
            </w:r>
            <w:r w:rsidR="005779A5">
              <w:rPr>
                <w:rFonts w:ascii="Times New Roman" w:eastAsia="Times New Roman" w:hAnsi="Times New Roman" w:cs="Times New Roman"/>
                <w:sz w:val="20"/>
                <w:szCs w:val="24"/>
              </w:rPr>
              <w:t xml:space="preserve">n of test protocols </w:t>
            </w:r>
          </w:p>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i/>
                <w:iCs/>
                <w:sz w:val="20"/>
                <w:szCs w:val="24"/>
              </w:rPr>
              <w:t>Machine learning can harmonize outputs from diverse test types to reduce variability.</w:t>
            </w:r>
          </w:p>
        </w:tc>
        <w:tc>
          <w:tcPr>
            <w:tcW w:w="1171" w:type="dxa"/>
          </w:tcPr>
          <w:p w:rsidR="00F51E44" w:rsidRPr="00F51E44" w:rsidRDefault="005779A5" w:rsidP="00F51E44">
            <w:pPr>
              <w:rPr>
                <w:rFonts w:ascii="Times New Roman" w:eastAsia="Times New Roman" w:hAnsi="Times New Roman" w:cs="Times New Roman"/>
                <w:sz w:val="20"/>
                <w:szCs w:val="24"/>
              </w:rPr>
            </w:pPr>
            <w:r>
              <w:rPr>
                <w:rFonts w:ascii="Times New Roman" w:eastAsia="Times New Roman" w:hAnsi="Times New Roman" w:cs="Times New Roman"/>
                <w:sz w:val="20"/>
                <w:szCs w:val="24"/>
              </w:rPr>
              <w:fldChar w:fldCharType="begin"/>
            </w:r>
            <w:r w:rsidR="00517557">
              <w:rPr>
                <w:rFonts w:ascii="Times New Roman" w:eastAsia="Times New Roman" w:hAnsi="Times New Roman" w:cs="Times New Roman"/>
                <w:sz w:val="20"/>
                <w:szCs w:val="24"/>
              </w:rPr>
              <w:instrText xml:space="preserve"> ADDIN ZOTERO_ITEM CSL_CITATION {"citationID":"op8GXlv7","properties":{"formattedCitation":"\\super [29]\\nosupersub{}","plainCitation":"[29]","noteIndex":0},"citationItems":[{"id":6269,"uris":["http://zotero.org/users/4287602/items/AWWPHIHU"],"itemData":{"id":6269,"type":"article-journal","abstract":"Background/Objectives: Artificial intelligence (AI) is increasingly being integrated into medicine, including ophthalmology, owing to its strong capabilities in image recognition. Methods: This review focuses on the most recent key applications of AI in the diagnosis and management of, as well as research on, glaucoma by performing a systematic review of the latest papers in the literature. Results: In glaucoma, AI can help analyze large amounts of data from diagnostic tools, such as fundus images, optical coherence tomography scans, and visual field tests. Conclusions: AI technologies can enhance the accuracy of glaucoma diagnoses and could provide significant economic benefits by automating routine tasks, improving diagnostic accuracy, and enhancing access to care, especially in underserved areas. However, despite these promising results, challenges persist, including limited dataset size and diversity, class imbalance, the need to optimize models for early detection, and the integration of multimodal data into clinical practice. Currently, ophthalmologists are expected to continue playing a leading role in managing glaucomatous eyes and overseeing the development and validation of AI tools.","container-title":"Journal of Clinical Medicine","DOI":"10.3390/jcm14072139","ISSN":"2077-0383","issue":"7","language":"en","license":"http://creativecommons.org/licenses/by/3.0/","note":"publisher: Multidisciplinary Digital Publishing Institute","page":"2139","source":"www.mdpi.com","title":"Lights and Shadows on Artificial Intelligence in Glaucoma: Transforming Screening, Monitoring, and Prognosis","title-short":"Lights and Shadows on Artificial Intelligence in Glaucoma","volume":"14","author":[{"family":"Martucci","given":"Alessio"},{"family":"Gallo Afflitto","given":"Gabriele"},{"family":"Pocobelli","given":"Giulio"},{"family":"Aiello","given":"Francesco"},{"family":"Mancino","given":"Raffaele"},{"family":"Nucci","given":"Carlo"}],"issued":{"date-parts":[["2025",1]]}}}],"schema":"https://github.com/citation-style-language/schema/raw/master/csl-citation.json"} </w:instrText>
            </w:r>
            <w:r>
              <w:rPr>
                <w:rFonts w:ascii="Times New Roman" w:eastAsia="Times New Roman" w:hAnsi="Times New Roman" w:cs="Times New Roman"/>
                <w:sz w:val="20"/>
                <w:szCs w:val="24"/>
              </w:rPr>
              <w:fldChar w:fldCharType="separate"/>
            </w:r>
            <w:r w:rsidR="00517557" w:rsidRPr="00517557">
              <w:rPr>
                <w:rFonts w:ascii="Times New Roman" w:hAnsi="Times New Roman" w:cs="Times New Roman"/>
                <w:sz w:val="20"/>
                <w:szCs w:val="24"/>
                <w:vertAlign w:val="superscript"/>
              </w:rPr>
              <w:t>[29]</w:t>
            </w:r>
            <w:r>
              <w:rPr>
                <w:rFonts w:ascii="Times New Roman" w:eastAsia="Times New Roman" w:hAnsi="Times New Roman" w:cs="Times New Roman"/>
                <w:sz w:val="20"/>
                <w:szCs w:val="24"/>
              </w:rPr>
              <w:fldChar w:fldCharType="end"/>
            </w:r>
          </w:p>
        </w:tc>
      </w:tr>
      <w:tr w:rsidR="00F51E44" w:rsidRPr="00F51E44" w:rsidTr="005B7750">
        <w:tc>
          <w:tcPr>
            <w:tcW w:w="225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Angle of Test Presentation</w:t>
            </w:r>
          </w:p>
        </w:tc>
        <w:tc>
          <w:tcPr>
            <w:tcW w:w="324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Skewed or inconsistent results due to test angle</w:t>
            </w:r>
          </w:p>
        </w:tc>
        <w:tc>
          <w:tcPr>
            <w:tcW w:w="7315" w:type="dxa"/>
            <w:hideMark/>
          </w:tcPr>
          <w:p w:rsid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Geometric correcti</w:t>
            </w:r>
            <w:r w:rsidR="005779A5">
              <w:rPr>
                <w:rFonts w:ascii="Times New Roman" w:eastAsia="Times New Roman" w:hAnsi="Times New Roman" w:cs="Times New Roman"/>
                <w:sz w:val="20"/>
                <w:szCs w:val="24"/>
              </w:rPr>
              <w:t xml:space="preserve">on through CNN-based models </w:t>
            </w:r>
          </w:p>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i/>
                <w:iCs/>
                <w:sz w:val="20"/>
                <w:szCs w:val="24"/>
              </w:rPr>
              <w:t>CNNs can detect and correct skewed test presentations to ensure accurate interpretation.</w:t>
            </w:r>
          </w:p>
        </w:tc>
        <w:tc>
          <w:tcPr>
            <w:tcW w:w="1171" w:type="dxa"/>
          </w:tcPr>
          <w:p w:rsidR="00F51E44" w:rsidRPr="00F51E44" w:rsidRDefault="005779A5" w:rsidP="00F51E44">
            <w:pPr>
              <w:rPr>
                <w:rFonts w:ascii="Times New Roman" w:eastAsia="Times New Roman" w:hAnsi="Times New Roman" w:cs="Times New Roman"/>
                <w:sz w:val="20"/>
                <w:szCs w:val="24"/>
              </w:rPr>
            </w:pPr>
            <w:r>
              <w:rPr>
                <w:rFonts w:ascii="Times New Roman" w:eastAsia="Times New Roman" w:hAnsi="Times New Roman" w:cs="Times New Roman"/>
                <w:sz w:val="20"/>
                <w:szCs w:val="24"/>
              </w:rPr>
              <w:fldChar w:fldCharType="begin"/>
            </w:r>
            <w:r w:rsidR="00517557">
              <w:rPr>
                <w:rFonts w:ascii="Times New Roman" w:eastAsia="Times New Roman" w:hAnsi="Times New Roman" w:cs="Times New Roman"/>
                <w:sz w:val="20"/>
                <w:szCs w:val="24"/>
              </w:rPr>
              <w:instrText xml:space="preserve"> ADDIN ZOTERO_ITEM CSL_CITATION {"citationID":"ixX6Gat6","properties":{"formattedCitation":"\\super [30]\\nosupersub{}","plainCitation":"[30]","noteIndex":0},"citationItems":[{"id":6270,"uris":["http://zotero.org/users/4287602/items/TGBEW6GP"],"itemData":{"id":6270,"type":"article-journal","abstract":"BACKGROUND: Despite, the potential clinical utility of 60-4 visual fields, they are not frequently used in clinical practice partly, due to the purported impact of facial contour on field defects. The purpose of this study was to design and test an artificial intelligence-driven platform to predict facial structure-dependent visual field defects on 60-4 visual field tests.\nMETHODS: Subjects with no ocular pathology were included. Participants were subject to optical coherence tomography, 60-4 Swedish interactive thresholding algorithm visual field tests and photography. The predicted visual field was compared with observed 60-4 visual field results in subjects. Average and point-specific sensitivity, specificity, precision, negative predictive value, accuracy, and F1-scores were primary outcome measures.\nRESULTS: 30 healthy were enrolled. Three-dimensional facial reconstruction using a convolution neural network (CNN) was able to predict facial contour-dependent 60-4 visual field defects in 30 subjects without ocular pathology. Overall model accuracy was 97%±3% and 96%±3% and the F1-score, dependent on precision and sensitivity, was 58%±19% and 55%±15% for the right eye and left eye, respectively. Spatial-dependent model performance was observed with increased sensitivity and precision within the far inferior nasal field reflected by an average F1-score of 76%±20% and 70%±29% for the right eye and left eye, respectively.\nCONCLUSIONS: This pilot study reports the development of a CNN-enhanced platform capable of predicting 60-4 visual field defects in healthy controls based on facial contour. Further study with this platform may enhance understanding of the influence of facial contour on 60-4 visual field testing.","container-title":"The British Journal of Ophthalmology","DOI":"10.1136/bjo-2022-321651","ISSN":"1468-2079","issue":"1","journalAbbreviation":"Br J Ophthalmol","language":"eng","note":"PMID: 36428007\nPMCID: PMC10209349","page":"112-116","source":"PubMed","title":"Predicting 60-4 visual field tests using 3D facial reconstruction","volume":"108","author":[{"family":"Jamali Dogahe","given":"Sepideh"},{"family":"Garmany","given":"Armin"},{"family":"Sadegh Mousavi","given":"Seyedmostafa"},{"family":"Khanna","given":"Cheryl L."}],"issued":{"date-parts":[["2023",12,18]]}}}],"schema":"https://github.com/citation-style-language/schema/raw/master/csl-citation.json"} </w:instrText>
            </w:r>
            <w:r>
              <w:rPr>
                <w:rFonts w:ascii="Times New Roman" w:eastAsia="Times New Roman" w:hAnsi="Times New Roman" w:cs="Times New Roman"/>
                <w:sz w:val="20"/>
                <w:szCs w:val="24"/>
              </w:rPr>
              <w:fldChar w:fldCharType="separate"/>
            </w:r>
            <w:r w:rsidR="00517557" w:rsidRPr="00517557">
              <w:rPr>
                <w:rFonts w:ascii="Times New Roman" w:hAnsi="Times New Roman" w:cs="Times New Roman"/>
                <w:sz w:val="20"/>
                <w:szCs w:val="24"/>
                <w:vertAlign w:val="superscript"/>
              </w:rPr>
              <w:t>[30]</w:t>
            </w:r>
            <w:r>
              <w:rPr>
                <w:rFonts w:ascii="Times New Roman" w:eastAsia="Times New Roman" w:hAnsi="Times New Roman" w:cs="Times New Roman"/>
                <w:sz w:val="20"/>
                <w:szCs w:val="24"/>
              </w:rPr>
              <w:fldChar w:fldCharType="end"/>
            </w:r>
          </w:p>
        </w:tc>
      </w:tr>
      <w:tr w:rsidR="00F51E44" w:rsidRPr="00F51E44" w:rsidTr="005B7750">
        <w:tc>
          <w:tcPr>
            <w:tcW w:w="225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Correction of Refractive Errors</w:t>
            </w:r>
          </w:p>
        </w:tc>
        <w:tc>
          <w:tcPr>
            <w:tcW w:w="324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Reduced accuracy from uncorrected refractive errors</w:t>
            </w:r>
          </w:p>
        </w:tc>
        <w:tc>
          <w:tcPr>
            <w:tcW w:w="7315" w:type="dxa"/>
            <w:hideMark/>
          </w:tcPr>
          <w:p w:rsid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Automated refractive error correcti</w:t>
            </w:r>
            <w:r w:rsidR="005779A5">
              <w:rPr>
                <w:rFonts w:ascii="Times New Roman" w:eastAsia="Times New Roman" w:hAnsi="Times New Roman" w:cs="Times New Roman"/>
                <w:sz w:val="20"/>
                <w:szCs w:val="24"/>
              </w:rPr>
              <w:t xml:space="preserve">on via AI analysis </w:t>
            </w:r>
          </w:p>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i/>
                <w:iCs/>
                <w:sz w:val="20"/>
                <w:szCs w:val="24"/>
              </w:rPr>
              <w:t>Deep learning can estimate and correct refractive errors before test analysis.</w:t>
            </w:r>
          </w:p>
        </w:tc>
        <w:tc>
          <w:tcPr>
            <w:tcW w:w="1171" w:type="dxa"/>
          </w:tcPr>
          <w:p w:rsidR="00F51E44" w:rsidRPr="00F51E44" w:rsidRDefault="005779A5" w:rsidP="00F51E44">
            <w:pPr>
              <w:rPr>
                <w:rFonts w:ascii="Times New Roman" w:eastAsia="Times New Roman" w:hAnsi="Times New Roman" w:cs="Times New Roman"/>
                <w:sz w:val="20"/>
                <w:szCs w:val="24"/>
              </w:rPr>
            </w:pPr>
            <w:r>
              <w:rPr>
                <w:rFonts w:ascii="Times New Roman" w:eastAsia="Times New Roman" w:hAnsi="Times New Roman" w:cs="Times New Roman"/>
                <w:sz w:val="20"/>
                <w:szCs w:val="24"/>
              </w:rPr>
              <w:fldChar w:fldCharType="begin"/>
            </w:r>
            <w:r w:rsidR="00517557">
              <w:rPr>
                <w:rFonts w:ascii="Times New Roman" w:eastAsia="Times New Roman" w:hAnsi="Times New Roman" w:cs="Times New Roman"/>
                <w:sz w:val="20"/>
                <w:szCs w:val="24"/>
              </w:rPr>
              <w:instrText xml:space="preserve"> ADDIN ZOTERO_ITEM CSL_CITATION {"citationID":"LpuaG4KO","properties":{"formattedCitation":"\\super [31]\\nosupersub{}","plainCitation":"[31]","noteIndex":0},"citationItems":[{"id":6272,"uris":["http://zotero.org/users/4287602/items/JA9SIBKZ"],"itemData":{"id":6272,"type":"article-journal","abstract":"Refractive error is among the leading causes of visual impairment globally. The diagnosis and management of refractive error has traditionally relied on comprehensive eye examinations by eye care professionals, but access to these specialized services has remained limited in many areas of the world. Given this, artificial intelligence (AI) has shown immense potential in transforming the diagnosis and management of refractive error. We review AI applications across various aspects of refractive error care – from axial length prediction using fundus images to risk stratification for myopia progression. AI algorithms can be trained to analyze clinical data to detect refractive error as well as predict associated risks of myopia progression. For treatments such as implantable collamer and orthokeratology lenses, AI models facilitate vault size prediction and optimal lens fitting with high accuracy. Furthermore, AI has demonstrated promise in optimizing surgical planning and outcomes for refractive procedures. Emerging digital technologies such as telehealth, smartphone applications, and virtual reality integrated with AI present novel avenues for refractive error screening. We discuss key challenges, including limited validation datasets, lack of data standardization, image quality issues, population heterogeneity, practical deployment, and ethical considerations regarding patient privacy that need to be addressed before widespread clinical implementation.","container-title":"European Journal of Ophthalmology","DOI":"10.1177/11206721251318384","ISSN":"1120-6721","issue":"4","language":"EN","note":"publisher: SAGE Publications","page":"1456-1480","source":"SAGE Journals","title":"Artificial intelligence in the diagnosis and management of refractive errors","volume":"35","author":[{"family":"Nguyen","given":"Tuan"},{"family":"Ong","given":"Joshua"},{"family":"Jonnakuti","given":"Venkata"},{"family":"Masalkhi","given":"Mouayad"},{"family":"Waisberg","given":"Ethan"},{"family":"Aman","given":"Sarah"},{"family":"Zaman","given":"Nasif"},{"family":"Sarker","given":"Prithul"},{"family":"Teo","given":"Zhen Ling"},{"family":"Ting","given":"Daniel S. W"},{"family":"Ting","given":"Darren S. J"},{"family":"Tavakkoli","given":"Alireza"},{"family":"Lee","given":"Andrew G."}],"issued":{"date-parts":[["2025",7,1]]}}}],"schema":"https://github.com/citation-style-language/schema/raw/master/csl-citation.json"} </w:instrText>
            </w:r>
            <w:r>
              <w:rPr>
                <w:rFonts w:ascii="Times New Roman" w:eastAsia="Times New Roman" w:hAnsi="Times New Roman" w:cs="Times New Roman"/>
                <w:sz w:val="20"/>
                <w:szCs w:val="24"/>
              </w:rPr>
              <w:fldChar w:fldCharType="separate"/>
            </w:r>
            <w:r w:rsidR="00517557" w:rsidRPr="00517557">
              <w:rPr>
                <w:rFonts w:ascii="Times New Roman" w:hAnsi="Times New Roman" w:cs="Times New Roman"/>
                <w:sz w:val="20"/>
                <w:szCs w:val="24"/>
                <w:vertAlign w:val="superscript"/>
              </w:rPr>
              <w:t>[31]</w:t>
            </w:r>
            <w:r>
              <w:rPr>
                <w:rFonts w:ascii="Times New Roman" w:eastAsia="Times New Roman" w:hAnsi="Times New Roman" w:cs="Times New Roman"/>
                <w:sz w:val="20"/>
                <w:szCs w:val="24"/>
              </w:rPr>
              <w:fldChar w:fldCharType="end"/>
            </w:r>
          </w:p>
        </w:tc>
      </w:tr>
      <w:tr w:rsidR="00F51E44" w:rsidRPr="00F51E44" w:rsidTr="005B7750">
        <w:tc>
          <w:tcPr>
            <w:tcW w:w="225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Pathological Issues</w:t>
            </w:r>
          </w:p>
        </w:tc>
        <w:tc>
          <w:tcPr>
            <w:tcW w:w="3240" w:type="dxa"/>
            <w:hideMark/>
          </w:tcPr>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Eye diseases influencing color vision outcomes</w:t>
            </w:r>
          </w:p>
        </w:tc>
        <w:tc>
          <w:tcPr>
            <w:tcW w:w="7315" w:type="dxa"/>
            <w:hideMark/>
          </w:tcPr>
          <w:p w:rsid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sz w:val="20"/>
                <w:szCs w:val="24"/>
              </w:rPr>
              <w:t>AI-assisted detection and differentiation of oc</w:t>
            </w:r>
            <w:r w:rsidR="005779A5">
              <w:rPr>
                <w:rFonts w:ascii="Times New Roman" w:eastAsia="Times New Roman" w:hAnsi="Times New Roman" w:cs="Times New Roman"/>
                <w:sz w:val="20"/>
                <w:szCs w:val="24"/>
              </w:rPr>
              <w:t xml:space="preserve">ular pathologies </w:t>
            </w:r>
          </w:p>
          <w:p w:rsidR="00F51E44" w:rsidRPr="00F51E44" w:rsidRDefault="00F51E44" w:rsidP="00F51E44">
            <w:pPr>
              <w:rPr>
                <w:rFonts w:ascii="Times New Roman" w:eastAsia="Times New Roman" w:hAnsi="Times New Roman" w:cs="Times New Roman"/>
                <w:sz w:val="20"/>
                <w:szCs w:val="24"/>
              </w:rPr>
            </w:pPr>
            <w:r w:rsidRPr="00F51E44">
              <w:rPr>
                <w:rFonts w:ascii="Times New Roman" w:eastAsia="Times New Roman" w:hAnsi="Times New Roman" w:cs="Times New Roman"/>
                <w:i/>
                <w:iCs/>
                <w:sz w:val="20"/>
                <w:szCs w:val="24"/>
              </w:rPr>
              <w:t>AI imaging helps distinguish between true color vision deficiency and disease-related vision loss.</w:t>
            </w:r>
          </w:p>
        </w:tc>
        <w:tc>
          <w:tcPr>
            <w:tcW w:w="1171" w:type="dxa"/>
          </w:tcPr>
          <w:p w:rsidR="00F51E44" w:rsidRPr="00F51E44" w:rsidRDefault="005779A5" w:rsidP="00F51E44">
            <w:pPr>
              <w:rPr>
                <w:rFonts w:ascii="Times New Roman" w:eastAsia="Times New Roman" w:hAnsi="Times New Roman" w:cs="Times New Roman"/>
                <w:sz w:val="20"/>
                <w:szCs w:val="24"/>
              </w:rPr>
            </w:pPr>
            <w:r>
              <w:rPr>
                <w:rFonts w:ascii="Times New Roman" w:eastAsia="Times New Roman" w:hAnsi="Times New Roman" w:cs="Times New Roman"/>
                <w:sz w:val="20"/>
                <w:szCs w:val="24"/>
              </w:rPr>
              <w:fldChar w:fldCharType="begin"/>
            </w:r>
            <w:r w:rsidR="00517557">
              <w:rPr>
                <w:rFonts w:ascii="Times New Roman" w:eastAsia="Times New Roman" w:hAnsi="Times New Roman" w:cs="Times New Roman"/>
                <w:sz w:val="20"/>
                <w:szCs w:val="24"/>
              </w:rPr>
              <w:instrText xml:space="preserve"> ADDIN ZOTERO_ITEM CSL_CITATION {"citationID":"PbwNyuzT","properties":{"formattedCitation":"\\super [32]\\nosupersub{}","plainCitation":"[32]","noteIndex":0},"citationItems":[{"id":6273,"uris":["http://zotero.org/users/4287602/items/ES77W62F"],"itemData":{"id":6273,"type":"article-journal","abstract":"Corneal diseases, uncorrected refractive errors, and cataract represent the major causes of blindness globally. The number of refractive surgeries, either cornea- or lens-based, is also on the rise as the demand for perfect vision continues to increase. With the recent advancement and potential promises of artificial intelligence (AI) technologies demonstrated in the realm of ophthalmology, particularly retinal diseases and glaucoma, AI researchers and clinicians are now channeling their focus toward the less explored ophthalmic areas related to the anterior segment of the eye. Conditions that rely on anterior segment imaging modalities, including slit-lamp photography, anterior segment optical coherence tomography, corneal tomography, in vivo confocal microscopy and/or optical biometers, are the most commonly explored areas. These include infectious keratitis, keratoconus, corneal grafts, ocular surface pathologies, preoperative screening before refractive surgery, intraocular lens calculation, and automated refraction, among others. In this review, we aimed to provide a comprehensive update on the utilization of AI in anterior segment diseases, with particular emphasis on the recent advancement in the past few years. In addition, we demystify some of the basic principles and terminologies related to AI, particularly machine learning and deep learning, to help improve the understanding, research and clinical implementation of these AI technologies among the ophthalmologists and vision scientists. As we march toward the era of digital health, guidelines such as CONSORT-AI, SPIRIT-AI, and STARD-AI will play crucial roles in guiding and standardizing the conduct and reporting of AI-related trials, ultimately promoting their potential for clinical translation.","container-title":"Asia-Pacific Journal of Ophthalmology (Philadelphia, Pa.)","DOI":"10.1097/APO.0000000000000394","ISSN":"2162-0989","issue":"3","journalAbbreviation":"Asia Pac J Ophthalmol (Phila)","language":"eng","note":"PMID: 34224467\nPMCID: PMC7611495","page":"268-281","source":"PubMed","title":"Artificial Intelligence in Cornea, Refractive Surgery, and Cataract: Basic Principles, Clinical Applications, and Future Directions","title-short":"Artificial Intelligence in Cornea, Refractive Surgery, and Cataract","volume":"10","author":[{"family":"Rampat","given":"Radhika"},{"family":"Deshmukh","given":"Rashmi"},{"family":"Chen","given":"Xin"},{"family":"Ting","given":"Daniel S. W."},{"family":"Said","given":"Dalia G."},{"family":"Dua","given":"Harminder S."},{"family":"Ting","given":"Darren S. J."}],"issued":{"date-parts":[["2021",7,1]]}}}],"schema":"https://github.com/citation-style-language/schema/raw/master/csl-citation.json"} </w:instrText>
            </w:r>
            <w:r>
              <w:rPr>
                <w:rFonts w:ascii="Times New Roman" w:eastAsia="Times New Roman" w:hAnsi="Times New Roman" w:cs="Times New Roman"/>
                <w:sz w:val="20"/>
                <w:szCs w:val="24"/>
              </w:rPr>
              <w:fldChar w:fldCharType="separate"/>
            </w:r>
            <w:r w:rsidR="00517557" w:rsidRPr="00517557">
              <w:rPr>
                <w:rFonts w:ascii="Times New Roman" w:hAnsi="Times New Roman" w:cs="Times New Roman"/>
                <w:sz w:val="20"/>
                <w:szCs w:val="24"/>
                <w:vertAlign w:val="superscript"/>
              </w:rPr>
              <w:t>[32]</w:t>
            </w:r>
            <w:r>
              <w:rPr>
                <w:rFonts w:ascii="Times New Roman" w:eastAsia="Times New Roman" w:hAnsi="Times New Roman" w:cs="Times New Roman"/>
                <w:sz w:val="20"/>
                <w:szCs w:val="24"/>
              </w:rPr>
              <w:fldChar w:fldCharType="end"/>
            </w:r>
          </w:p>
        </w:tc>
      </w:tr>
    </w:tbl>
    <w:p w:rsidR="00F51E44" w:rsidRDefault="00F51E44" w:rsidP="00A272A9"/>
    <w:p w:rsidR="00B96291" w:rsidRPr="00B96291" w:rsidRDefault="00B96291" w:rsidP="00A272A9">
      <w:pPr>
        <w:rPr>
          <w:rFonts w:ascii="Times New Roman" w:hAnsi="Times New Roman" w:cs="Times New Roman"/>
        </w:rPr>
      </w:pPr>
      <w:r w:rsidRPr="00B96291">
        <w:rPr>
          <w:rFonts w:ascii="Times New Roman" w:hAnsi="Times New Roman" w:cs="Times New Roman"/>
        </w:rPr>
        <w:t>Bibliography</w:t>
      </w:r>
    </w:p>
    <w:p w:rsidR="00517557" w:rsidRPr="00517557" w:rsidRDefault="00B96291" w:rsidP="00517557">
      <w:pPr>
        <w:pStyle w:val="Bibliography"/>
        <w:rPr>
          <w:rFonts w:ascii="Times New Roman" w:hAnsi="Times New Roman" w:cs="Times New Roman"/>
        </w:rPr>
      </w:pPr>
      <w:r w:rsidRPr="00B96291">
        <w:fldChar w:fldCharType="begin"/>
      </w:r>
      <w:r w:rsidR="005B7750">
        <w:instrText xml:space="preserve"> ADDIN ZOTERO_BIBL {"uncited":[],"omitted":[],"custom":[]} CSL_BIBLIOGRAPHY </w:instrText>
      </w:r>
      <w:r w:rsidRPr="00B96291">
        <w:fldChar w:fldCharType="separate"/>
      </w:r>
      <w:r w:rsidR="00517557" w:rsidRPr="00517557">
        <w:rPr>
          <w:rFonts w:ascii="Times New Roman" w:hAnsi="Times New Roman" w:cs="Times New Roman"/>
        </w:rPr>
        <w:t xml:space="preserve">1. </w:t>
      </w:r>
      <w:r w:rsidR="00517557" w:rsidRPr="00517557">
        <w:rPr>
          <w:rFonts w:ascii="Times New Roman" w:hAnsi="Times New Roman" w:cs="Times New Roman"/>
        </w:rPr>
        <w:tab/>
        <w:t>Dhawale K, Vohra A, Jain P, Kumar T. A Framework to Identify Color Blindness Charts Using Image Processing and CNN [Internet]. In: Communications in Computer and Information Science. 2021. page 447–56.Available from: https://www-scopus-com.elibrary.nirmauni.ac.in/record/display.uri?eid=2-s2.0-85122538583</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 </w:t>
      </w:r>
      <w:r w:rsidRPr="00517557">
        <w:rPr>
          <w:rFonts w:ascii="Times New Roman" w:hAnsi="Times New Roman" w:cs="Times New Roman"/>
        </w:rPr>
        <w:tab/>
        <w:t>Anggraini N, Ramadhani W, Afrizal S, Saepudin D. Integration of Ishihara and Cambridge Methods for Multiplatform Color-Blindness Detection Using Cosine Similarity [Internet]. In: 2024 12th International Conference on Cyber and IT Service Management (CITSM 2024). 2024. page 1–6.Available from: https://www-scopus-com.elibrary.nirmauni.ac.in/pages/publications/85214912887</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lastRenderedPageBreak/>
        <w:t xml:space="preserve">3. </w:t>
      </w:r>
      <w:r w:rsidRPr="00517557">
        <w:rPr>
          <w:rFonts w:ascii="Times New Roman" w:hAnsi="Times New Roman" w:cs="Times New Roman"/>
        </w:rPr>
        <w:tab/>
        <w:t>Widianto E, Lutfian K, Safitri A, Nugroho A. A Mobile Application CODEC (Color Detection) for Color-blind People using KNN [Internet]. In: Proceedings of the 2023 8th International Conference on Informatics and Computing (ICIC 2023). 2023. page 155–60.Available from: https://www-scopus-com.elibrary.nirmauni.ac.in/record/display.uri?eid=2-s2.0-85183461106</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4. </w:t>
      </w:r>
      <w:r w:rsidRPr="00517557">
        <w:rPr>
          <w:rFonts w:ascii="Times New Roman" w:hAnsi="Times New Roman" w:cs="Times New Roman"/>
        </w:rPr>
        <w:tab/>
        <w:t>Tania M, Lwin K, Shabut A, Hossain M. Clustering and Classification of a Qualitative Colorimetric Test [Internet]. In: Proceedings of the 2018 International Conference on Computing, Electronics and Communications Engineering (iCCECE 2018). 2018. page 83–8.Available from: https://www-scopus-com.elibrary.nirmauni.ac.in/record/display.uri?eid=2-s2.0-85063424299</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5. </w:t>
      </w:r>
      <w:r w:rsidRPr="00517557">
        <w:rPr>
          <w:rFonts w:ascii="Times New Roman" w:hAnsi="Times New Roman" w:cs="Times New Roman"/>
        </w:rPr>
        <w:tab/>
        <w:t>Chanda P, Sarkar S. Medical Image Based Approach For Classification Of Several Stages For Retinopathy Disease Using Machine Learning Methodology [Internet]. In: IET Conference Proceedings. 2020. page 404–8.Available from: https://www-scopus-com.elibrary.nirmauni.ac.in/record/display.uri?eid=2-s2.0-85174653446</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6. </w:t>
      </w:r>
      <w:r w:rsidRPr="00517557">
        <w:rPr>
          <w:rFonts w:ascii="Times New Roman" w:hAnsi="Times New Roman" w:cs="Times New Roman"/>
        </w:rPr>
        <w:tab/>
        <w:t xml:space="preserve">Hamid MA, Singh J. EEG Signal Processing for Detection of Colour Vision Deficiencies. ECS Trans 2022;107(1):10053.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7. </w:t>
      </w:r>
      <w:r w:rsidRPr="00517557">
        <w:rPr>
          <w:rFonts w:ascii="Times New Roman" w:hAnsi="Times New Roman" w:cs="Times New Roman"/>
        </w:rPr>
        <w:tab/>
        <w:t>Tecson G, Cayabyab G, Calanda F, Reyes F. Covisance: A real time mobile recolorization tool for aiding color vision deficient users utilizing D-15 color arrangement test [Internet]. In: ACM International Conference Proceeding Series. 2017. Available from: https://www-scopus-com.elibrary.nirmauni.ac.in/record/display.uri?eid=2-s2.0-85042067197</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8. </w:t>
      </w:r>
      <w:r w:rsidRPr="00517557">
        <w:rPr>
          <w:rFonts w:ascii="Times New Roman" w:hAnsi="Times New Roman" w:cs="Times New Roman"/>
        </w:rPr>
        <w:tab/>
        <w:t>Tasnim A, Hasan M. An improved dynamic daltonization for color-blinds [Internet]. In: 5th IEEE Region 10 Humanitarian Technology Conference 2017, R10-HTC 2017. 2018. page 801–6.Available from: https://www-scopus-com.elibrary.nirmauni.ac.in/record/display.uri?eid=2-s2.0-85047407881</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9. </w:t>
      </w:r>
      <w:r w:rsidRPr="00517557">
        <w:rPr>
          <w:rFonts w:ascii="Times New Roman" w:hAnsi="Times New Roman" w:cs="Times New Roman"/>
        </w:rPr>
        <w:tab/>
        <w:t xml:space="preserve">Bento-Torres NVO, Rodrigues AR, Côrtes MIT, Bonci DM de O, Ventura DF, Silveira LC de L. Psychophysical Evaluation of Congenital Colour Vision Deficiency: Discrimination between Protans and Deutans Using Mollon-Reffin’s Ellipses and the Farnsworth-Munsell 100-Hue Test. PLoS One 2016;11(4):e0152214.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0. </w:t>
      </w:r>
      <w:r w:rsidRPr="00517557">
        <w:rPr>
          <w:rFonts w:ascii="Times New Roman" w:hAnsi="Times New Roman" w:cs="Times New Roman"/>
        </w:rPr>
        <w:tab/>
        <w:t xml:space="preserve">Kereste s N, \DJur\djevi’c S, Novakovi’c D, Vladi’c G. Customized daltonization: Adaptation of different image types for observers with different severities of color vision deficiencies. Universal Access in the Information Society 2023;23(1):43–58.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1. </w:t>
      </w:r>
      <w:r w:rsidRPr="00517557">
        <w:rPr>
          <w:rFonts w:ascii="Times New Roman" w:hAnsi="Times New Roman" w:cs="Times New Roman"/>
        </w:rPr>
        <w:tab/>
        <w:t>Petrovi’c G, Fujita H. Deep Correct: Deep learning color correction for color blindness [Internet]. In: Frontiers in Artificial Intelligence and Applications. 2017. page 379–86.Available from: https://www-scopus-com.elibrary.nirmauni.ac.in/record/display.uri?eid=2-s2.0-85101296938</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2. </w:t>
      </w:r>
      <w:r w:rsidRPr="00517557">
        <w:rPr>
          <w:rFonts w:ascii="Times New Roman" w:hAnsi="Times New Roman" w:cs="Times New Roman"/>
        </w:rPr>
        <w:tab/>
        <w:t>Gangwani G, Ragupathy A, Anand N, Srinivas K. Examining Strategies for Correcting Color Vision Deficiency: A Survey [Internet]. In: 2024 4th IEEE International Conference on Software Engineering and Artificial Intelligence (SEAI 2024). 2024. page 86–91.Available from: https://www-scopus-com.elibrary.nirmauni.ac.in/pages/publications/85205971924</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lastRenderedPageBreak/>
        <w:t xml:space="preserve">13. </w:t>
      </w:r>
      <w:r w:rsidRPr="00517557">
        <w:rPr>
          <w:rFonts w:ascii="Times New Roman" w:hAnsi="Times New Roman" w:cs="Times New Roman"/>
        </w:rPr>
        <w:tab/>
        <w:t>Singla A, Meenakshi M. A Fuzzy based naturalness preserving image color compensation method for colorblindness [Internet]. In: Proceedings of the IEEE International Conference on Image Information Processing. 2021. page 330–5.Available from: https://www-scopus-com.elibrary.nirmauni.ac.in/record/display.uri?eid=2-s2.0-85125868935</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4. </w:t>
      </w:r>
      <w:r w:rsidRPr="00517557">
        <w:rPr>
          <w:rFonts w:ascii="Times New Roman" w:hAnsi="Times New Roman" w:cs="Times New Roman"/>
        </w:rPr>
        <w:tab/>
        <w:t xml:space="preserve">Zhu Z, Toyoura M, Go K, Mao X. Naturalness- and information-preserving image recoloring for red–green dichromats. Signal Processing: Image Communication 2019;77:162–71.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5. </w:t>
      </w:r>
      <w:r w:rsidRPr="00517557">
        <w:rPr>
          <w:rFonts w:ascii="Times New Roman" w:hAnsi="Times New Roman" w:cs="Times New Roman"/>
        </w:rPr>
        <w:tab/>
        <w:t>Setiawan A A, Widodo, AM, Firmansyah, G, Wisnujati. Network Intrusion Detection Using 1D Convolutional Neural Networks. Proceedings - ICE3IS 2024 [Internet] 2024;Available from: https://www-scopus-com.elibrary.nirmauni.ac.in/record/display.uri?eid=2-s2.0-85215128377&amp;origin=scopusAI</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6. </w:t>
      </w:r>
      <w:r w:rsidRPr="00517557">
        <w:rPr>
          <w:rFonts w:ascii="Times New Roman" w:hAnsi="Times New Roman" w:cs="Times New Roman"/>
        </w:rPr>
        <w:tab/>
        <w:t>Uçar A. Color face recognition based on curvelet transform [Internet]. In: Proceedings of the 2012 International Conference on Image Processing, Computer Vision, and Pattern Recognition (IPCV 2012). 2012. page 1–5.Available from: https://www-scopus-com.elibrary.nirmauni.ac.in/record/display.uri?eid=2-s2.0-84873307442</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7. </w:t>
      </w:r>
      <w:r w:rsidRPr="00517557">
        <w:rPr>
          <w:rFonts w:ascii="Times New Roman" w:hAnsi="Times New Roman" w:cs="Times New Roman"/>
        </w:rPr>
        <w:tab/>
        <w:t xml:space="preserve">Jabal M, Abdullah A, Najjar F, Manan W. A Novel Color Feature for the Improvement of Pigment Spot Extraction in Iris Images. Journal of Image and Graphics (United Kingdom) 2024;12(2):47–53.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8. </w:t>
      </w:r>
      <w:r w:rsidRPr="00517557">
        <w:rPr>
          <w:rFonts w:ascii="Times New Roman" w:hAnsi="Times New Roman" w:cs="Times New Roman"/>
        </w:rPr>
        <w:tab/>
        <w:t>Agrawal S, Verma N, Tamrakar P, Sircar P. Content based color image classification using SVM [Internet]. In: Proceedings of the 2011 8th International Conference on Information Technology: New Generations (ITNG 2011). 2011. page 902–7.Available from: https://www-scopus-com.elibrary.nirmauni.ac.in/record/display.uri?eid=2-s2.0-80051506482</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19. </w:t>
      </w:r>
      <w:r w:rsidRPr="00517557">
        <w:rPr>
          <w:rFonts w:ascii="Times New Roman" w:hAnsi="Times New Roman" w:cs="Times New Roman"/>
        </w:rPr>
        <w:tab/>
        <w:t xml:space="preserve">Das A, Ghoshal D. Human Skin Region Segmentation Based on Chrominance Component Using Modified Watershed Algorithm. Procedia Computer Science 2016;85:354–62.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0. </w:t>
      </w:r>
      <w:r w:rsidRPr="00517557">
        <w:rPr>
          <w:rFonts w:ascii="Times New Roman" w:hAnsi="Times New Roman" w:cs="Times New Roman"/>
        </w:rPr>
        <w:tab/>
        <w:t>Seefried E, Bahny J, Jung C, Arefin M. Perceiving and Learning Color as Sound in Virtual Reality [Internet]. In: Proceedings of the 2024 IEEE International Symposium on Mixed and Augmented Reality Adjunct (ISMAR-Adjunct 2024). 2024. page 250–5.Available from: https://www-scopus-com.elibrary.nirmauni.ac.in/record/display.uri?eid=2-s2.0-85214357332</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1. </w:t>
      </w:r>
      <w:r w:rsidRPr="00517557">
        <w:rPr>
          <w:rFonts w:ascii="Times New Roman" w:hAnsi="Times New Roman" w:cs="Times New Roman"/>
        </w:rPr>
        <w:tab/>
        <w:t>Irawati I, Muawwal A, Darwis H, Hayati L. Implementation of Augmented Reality, TTS, and Midpoint Algorithm in Supporting People with Color Vision Deficiency [Internet]. In: Proceedings of the 2nd East Indonesia Conference on Computer and Information Technology (EIConCIT 2018). 2018. page 323–7.Available from: https://www-scopus-com.elibrary.nirmauni.ac.in/record/display.uri?eid=2-s2.0-85074881165</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2. </w:t>
      </w:r>
      <w:r w:rsidRPr="00517557">
        <w:rPr>
          <w:rFonts w:ascii="Times New Roman" w:hAnsi="Times New Roman" w:cs="Times New Roman"/>
        </w:rPr>
        <w:tab/>
        <w:t>Fuller T, Sadovnik A. Image level color classification for colorblind assistance [Internet]. In: Proceedings of the International Conference on Image Processing (ICIP). 2017. page 2831–5.Available from: https://www-scopus-com.elibrary.nirmauni.ac.in/record/display.uri?eid=2-s2.0-85045297517</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lastRenderedPageBreak/>
        <w:t xml:space="preserve">23. </w:t>
      </w:r>
      <w:r w:rsidRPr="00517557">
        <w:rPr>
          <w:rFonts w:ascii="Times New Roman" w:hAnsi="Times New Roman" w:cs="Times New Roman"/>
        </w:rPr>
        <w:tab/>
        <w:t>Tuncer H, Altinel D. Classification of Eye Diseases using Machine Learning with Preprocessing [Internet]. In: 8th International Artificial Intelligence and Data Processing Symposium (IDAP 2024). 2024. page 312–7.Available from: https://www-scopus-com.elibrary.nirmauni.ac.in/record/display.uri?eid=2-s2.0-85207935297</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4. </w:t>
      </w:r>
      <w:r w:rsidRPr="00517557">
        <w:rPr>
          <w:rFonts w:ascii="Times New Roman" w:hAnsi="Times New Roman" w:cs="Times New Roman"/>
        </w:rPr>
        <w:tab/>
        <w:t xml:space="preserve">Zhao S, Zhao X, Dai Q. A dual-parameter evaluation method for color-enhancement technologies and its application to lighting-spectrum optimization for color-deficient observers. Optics Communications 2024;535:129275.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5. </w:t>
      </w:r>
      <w:r w:rsidRPr="00517557">
        <w:rPr>
          <w:rFonts w:ascii="Times New Roman" w:hAnsi="Times New Roman" w:cs="Times New Roman"/>
        </w:rPr>
        <w:tab/>
        <w:t xml:space="preserve">Tussupov J, Kozhabai K, Bayegizova A, Kassenova L, Manbetova Z, Glazyrina N, et al. Applying machine learning to improve a texture type image. Eastern-European Journal of Enterprise Technologies 2023;2(2(122)):13–8.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6. </w:t>
      </w:r>
      <w:r w:rsidRPr="00517557">
        <w:rPr>
          <w:rFonts w:ascii="Times New Roman" w:hAnsi="Times New Roman" w:cs="Times New Roman"/>
        </w:rPr>
        <w:tab/>
        <w:t xml:space="preserve">Ekhlasi A, Ahmadi H, Molavi A, Saadat Nia M, Motie Nasrabadi A. EEG signal analysis during Ishihara’s test in subjects with normal vision and color vision deficiency. Biomedical Physics &amp; Engineering Express 2021;7(2):025008.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7. </w:t>
      </w:r>
      <w:r w:rsidRPr="00517557">
        <w:rPr>
          <w:rFonts w:ascii="Times New Roman" w:hAnsi="Times New Roman" w:cs="Times New Roman"/>
        </w:rPr>
        <w:tab/>
        <w:t xml:space="preserve">AlEssa GN, Alzahrani SI. EEG-Based Methods for Diagnosing Color Vision Deficiency: A Comprehensive Review. Applied Sciences 2024;14(17):7579.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8. </w:t>
      </w:r>
      <w:r w:rsidRPr="00517557">
        <w:rPr>
          <w:rFonts w:ascii="Times New Roman" w:hAnsi="Times New Roman" w:cs="Times New Roman"/>
        </w:rPr>
        <w:tab/>
        <w:t xml:space="preserve">Tiwari B, Mittal A, Kaur N. Calibration card based technique for accurate color representation in clinical settings. Measurement 2025;249:116816.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29. </w:t>
      </w:r>
      <w:r w:rsidRPr="00517557">
        <w:rPr>
          <w:rFonts w:ascii="Times New Roman" w:hAnsi="Times New Roman" w:cs="Times New Roman"/>
        </w:rPr>
        <w:tab/>
        <w:t xml:space="preserve">Martucci A, Gallo Afflitto G, Pocobelli G, Aiello F, Mancino R, Nucci C. Lights and Shadows on Artificial Intelligence in Glaucoma: Transforming Screening, Monitoring, and Prognosis. Journal of Clinical Medicine 2025;14(7):2139.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30. </w:t>
      </w:r>
      <w:r w:rsidRPr="00517557">
        <w:rPr>
          <w:rFonts w:ascii="Times New Roman" w:hAnsi="Times New Roman" w:cs="Times New Roman"/>
        </w:rPr>
        <w:tab/>
        <w:t xml:space="preserve">Jamali Dogahe S, Garmany A, Sadegh Mousavi S, Khanna CL. Predicting 60-4 visual field tests using 3D facial reconstruction. Br J Ophthalmol 2023;108(1):112–6. </w:t>
      </w:r>
    </w:p>
    <w:p w:rsidR="00517557" w:rsidRPr="00517557" w:rsidRDefault="00517557" w:rsidP="00517557">
      <w:pPr>
        <w:pStyle w:val="Bibliography"/>
        <w:rPr>
          <w:rFonts w:ascii="Times New Roman" w:hAnsi="Times New Roman" w:cs="Times New Roman"/>
        </w:rPr>
      </w:pPr>
      <w:r w:rsidRPr="00517557">
        <w:rPr>
          <w:rFonts w:ascii="Times New Roman" w:hAnsi="Times New Roman" w:cs="Times New Roman"/>
        </w:rPr>
        <w:t xml:space="preserve">31. </w:t>
      </w:r>
      <w:r w:rsidRPr="00517557">
        <w:rPr>
          <w:rFonts w:ascii="Times New Roman" w:hAnsi="Times New Roman" w:cs="Times New Roman"/>
        </w:rPr>
        <w:tab/>
        <w:t xml:space="preserve">Nguyen T, Ong J, Jonnakuti V, Masalkhi M, Waisberg E, Aman S, et al. Artificial intelligence in the diagnosis and management of refractive errors. European Journal of Ophthalmology 2025;35(4):1456–80. </w:t>
      </w:r>
    </w:p>
    <w:p w:rsidR="00B96291" w:rsidRPr="00B96291" w:rsidRDefault="00517557" w:rsidP="00113C1A">
      <w:pPr>
        <w:pStyle w:val="Bibliography"/>
        <w:rPr>
          <w:rFonts w:ascii="Times New Roman" w:hAnsi="Times New Roman" w:cs="Times New Roman"/>
        </w:rPr>
      </w:pPr>
      <w:r w:rsidRPr="00517557">
        <w:rPr>
          <w:rFonts w:ascii="Times New Roman" w:hAnsi="Times New Roman" w:cs="Times New Roman"/>
        </w:rPr>
        <w:t xml:space="preserve">32. </w:t>
      </w:r>
      <w:r w:rsidRPr="00517557">
        <w:rPr>
          <w:rFonts w:ascii="Times New Roman" w:hAnsi="Times New Roman" w:cs="Times New Roman"/>
        </w:rPr>
        <w:tab/>
        <w:t xml:space="preserve">Rampat R, Deshmukh R, Chen X, Ting DSW, Said DG, Dua HS, et al. Artificial Intelligence in Cornea, Refractive Surgery, and Cataract: Basic Principles, Clinical Applications, and Future Directions. Asia Pac J Ophthalmol (Phila) 2021;10(3):268–81. </w:t>
      </w:r>
      <w:r w:rsidR="00B96291" w:rsidRPr="00B96291">
        <w:rPr>
          <w:rFonts w:ascii="Times New Roman" w:hAnsi="Times New Roman" w:cs="Times New Roman"/>
        </w:rPr>
        <w:fldChar w:fldCharType="end"/>
      </w:r>
    </w:p>
    <w:sectPr w:rsidR="00B96291" w:rsidRPr="00B96291" w:rsidSect="00A272A9">
      <w:pgSz w:w="16838" w:h="11906" w:orient="landscape"/>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2A9"/>
    <w:rsid w:val="00025128"/>
    <w:rsid w:val="0006669D"/>
    <w:rsid w:val="00113C1A"/>
    <w:rsid w:val="00192556"/>
    <w:rsid w:val="00302E8C"/>
    <w:rsid w:val="004A2009"/>
    <w:rsid w:val="00517557"/>
    <w:rsid w:val="005533DB"/>
    <w:rsid w:val="005779A5"/>
    <w:rsid w:val="005B7750"/>
    <w:rsid w:val="006F62AF"/>
    <w:rsid w:val="0072173F"/>
    <w:rsid w:val="00775703"/>
    <w:rsid w:val="008A3975"/>
    <w:rsid w:val="009749C5"/>
    <w:rsid w:val="009F65AB"/>
    <w:rsid w:val="00A272A9"/>
    <w:rsid w:val="00AD60A8"/>
    <w:rsid w:val="00B96291"/>
    <w:rsid w:val="00F51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6291"/>
    <w:pPr>
      <w:tabs>
        <w:tab w:val="left" w:pos="504"/>
      </w:tabs>
      <w:spacing w:after="240" w:line="240" w:lineRule="auto"/>
      <w:ind w:left="504" w:hanging="504"/>
    </w:pPr>
  </w:style>
  <w:style w:type="character" w:styleId="Strong">
    <w:name w:val="Strong"/>
    <w:basedOn w:val="DefaultParagraphFont"/>
    <w:uiPriority w:val="22"/>
    <w:qFormat/>
    <w:rsid w:val="00F51E44"/>
    <w:rPr>
      <w:b/>
      <w:bCs/>
    </w:rPr>
  </w:style>
  <w:style w:type="character" w:styleId="Emphasis">
    <w:name w:val="Emphasis"/>
    <w:basedOn w:val="DefaultParagraphFont"/>
    <w:uiPriority w:val="20"/>
    <w:qFormat/>
    <w:rsid w:val="00F51E44"/>
    <w:rPr>
      <w:i/>
      <w:iCs/>
    </w:rPr>
  </w:style>
  <w:style w:type="table" w:styleId="TableGrid">
    <w:name w:val="Table Grid"/>
    <w:basedOn w:val="TableNormal"/>
    <w:uiPriority w:val="59"/>
    <w:rsid w:val="00F51E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779A5"/>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A20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00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6291"/>
    <w:pPr>
      <w:tabs>
        <w:tab w:val="left" w:pos="504"/>
      </w:tabs>
      <w:spacing w:after="240" w:line="240" w:lineRule="auto"/>
      <w:ind w:left="504" w:hanging="504"/>
    </w:pPr>
  </w:style>
  <w:style w:type="character" w:styleId="Strong">
    <w:name w:val="Strong"/>
    <w:basedOn w:val="DefaultParagraphFont"/>
    <w:uiPriority w:val="22"/>
    <w:qFormat/>
    <w:rsid w:val="00F51E44"/>
    <w:rPr>
      <w:b/>
      <w:bCs/>
    </w:rPr>
  </w:style>
  <w:style w:type="character" w:styleId="Emphasis">
    <w:name w:val="Emphasis"/>
    <w:basedOn w:val="DefaultParagraphFont"/>
    <w:uiPriority w:val="20"/>
    <w:qFormat/>
    <w:rsid w:val="00F51E44"/>
    <w:rPr>
      <w:i/>
      <w:iCs/>
    </w:rPr>
  </w:style>
  <w:style w:type="table" w:styleId="TableGrid">
    <w:name w:val="Table Grid"/>
    <w:basedOn w:val="TableNormal"/>
    <w:uiPriority w:val="59"/>
    <w:rsid w:val="00F51E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779A5"/>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4A20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0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5668463">
      <w:bodyDiv w:val="1"/>
      <w:marLeft w:val="0"/>
      <w:marRight w:val="0"/>
      <w:marTop w:val="0"/>
      <w:marBottom w:val="0"/>
      <w:divBdr>
        <w:top w:val="none" w:sz="0" w:space="0" w:color="auto"/>
        <w:left w:val="none" w:sz="0" w:space="0" w:color="auto"/>
        <w:bottom w:val="none" w:sz="0" w:space="0" w:color="auto"/>
        <w:right w:val="none" w:sz="0" w:space="0" w:color="auto"/>
      </w:divBdr>
    </w:div>
    <w:div w:id="909540695">
      <w:bodyDiv w:val="1"/>
      <w:marLeft w:val="0"/>
      <w:marRight w:val="0"/>
      <w:marTop w:val="0"/>
      <w:marBottom w:val="0"/>
      <w:divBdr>
        <w:top w:val="none" w:sz="0" w:space="0" w:color="auto"/>
        <w:left w:val="none" w:sz="0" w:space="0" w:color="auto"/>
        <w:bottom w:val="none" w:sz="0" w:space="0" w:color="auto"/>
        <w:right w:val="none" w:sz="0" w:space="0" w:color="auto"/>
      </w:divBdr>
    </w:div>
    <w:div w:id="1226643335">
      <w:bodyDiv w:val="1"/>
      <w:marLeft w:val="0"/>
      <w:marRight w:val="0"/>
      <w:marTop w:val="0"/>
      <w:marBottom w:val="0"/>
      <w:divBdr>
        <w:top w:val="none" w:sz="0" w:space="0" w:color="auto"/>
        <w:left w:val="none" w:sz="0" w:space="0" w:color="auto"/>
        <w:bottom w:val="none" w:sz="0" w:space="0" w:color="auto"/>
        <w:right w:val="none" w:sz="0" w:space="0" w:color="auto"/>
      </w:divBdr>
    </w:div>
    <w:div w:id="185279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6</Pages>
  <Words>8065</Words>
  <Characters>45974</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IIT Delhi</Company>
  <LinksUpToDate>false</LinksUpToDate>
  <CharactersWithSpaces>53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2</cp:revision>
  <dcterms:created xsi:type="dcterms:W3CDTF">2025-08-16T08:22:00Z</dcterms:created>
  <dcterms:modified xsi:type="dcterms:W3CDTF">2025-09-09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9vBIM6qJ"/&gt;&lt;style id="http://www.zotero.org/styles/vancouver-superscript-brackets-only-year" locale="en-US" hasBibliography="1" bibliographyStyleHasBeenSet="1"/&gt;&lt;prefs&gt;&lt;pref name="fieldType" valu</vt:lpwstr>
  </property>
  <property fmtid="{D5CDD505-2E9C-101B-9397-08002B2CF9AE}" pid="3" name="ZOTERO_PREF_2">
    <vt:lpwstr>e="Field"/&gt;&lt;/prefs&gt;&lt;/data&gt;</vt:lpwstr>
  </property>
</Properties>
</file>